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8506F" w:rsidRPr="00C229B6" w:rsidRDefault="0038506F" w:rsidP="0038506F">
      <w:pPr>
        <w:spacing w:line="480" w:lineRule="auto"/>
        <w:ind w:left="720" w:hanging="720"/>
        <w:jc w:val="both"/>
        <w:rPr>
          <w:rFonts w:ascii="Times New Roman" w:hAnsi="Times New Roman" w:cs="Times New Roman"/>
          <w:b/>
          <w:noProof/>
          <w:sz w:val="24"/>
          <w:szCs w:val="24"/>
          <w:lang w:val="en-GB"/>
        </w:rPr>
      </w:pPr>
      <w:bookmarkStart w:id="0" w:name="_GoBack"/>
      <w:bookmarkEnd w:id="0"/>
      <w:r w:rsidRPr="00C229B6">
        <w:rPr>
          <w:rFonts w:ascii="Times New Roman" w:hAnsi="Times New Roman" w:cs="Times New Roman"/>
          <w:sz w:val="24"/>
          <w:szCs w:val="24"/>
          <w:lang w:val="en-GB"/>
        </w:rPr>
        <w:t xml:space="preserve">Supplementary Table 1 List of the 708 common </w:t>
      </w:r>
      <w:r w:rsidRPr="00C229B6">
        <w:rPr>
          <w:rFonts w:ascii="Times New Roman" w:hAnsi="Times New Roman" w:cs="Times New Roman"/>
          <w:sz w:val="24"/>
          <w:szCs w:val="24"/>
        </w:rPr>
        <w:t>proteins identified with at least two unique peptides in all of the five synaptosome samples</w:t>
      </w:r>
    </w:p>
    <w:tbl>
      <w:tblPr>
        <w:tblW w:w="9265" w:type="dxa"/>
        <w:tblLook w:val="04A0" w:firstRow="1" w:lastRow="0" w:firstColumn="1" w:lastColumn="0" w:noHBand="0" w:noVBand="1"/>
      </w:tblPr>
      <w:tblGrid>
        <w:gridCol w:w="1255"/>
        <w:gridCol w:w="8010"/>
      </w:tblGrid>
      <w:tr w:rsidR="0038506F" w:rsidRPr="00C229B6" w:rsidTr="003E00F1">
        <w:trPr>
          <w:trHeight w:val="225"/>
        </w:trPr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</w:pPr>
            <w:r w:rsidRPr="00C229B6"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  <w:t>Entry</w:t>
            </w:r>
          </w:p>
        </w:tc>
        <w:tc>
          <w:tcPr>
            <w:tcW w:w="80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</w:pPr>
            <w:r w:rsidRPr="00C229B6"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  <w:t>Protein names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P16086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Spectrin alpha chain, non-erythrocytic 1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P11442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Clathrin heavy chain 1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Q9QWN8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Spectrin beta chain, non-erythrocytic 2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P06687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Sodium/potassium-transporting ATPase subunit alpha-3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P06686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Sodium/potassium-transporting ATPase subunit alpha-2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P06685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Sodium/potassium-transporting ATPase subunit alpha-1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P38650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Cytoplasmic dynein 1 heavy chain 1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Q9QUL6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Vesicle-fusing ATPase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P85108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Tubulin beta-2A chain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Q3KRE8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Tubulin beta-2B chain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P30427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Plectin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P69897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Tubulin beta-5 chain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P21575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Dynamin-1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Q6P9T8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Tubulin beta-4B chain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Q4QRB4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Tubulin beta-3 chain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P61765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Syntaxin-binding protein 1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P05708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Hexokinase-1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P10719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ATP synthase subunit beta, mitochondrial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P15146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Microtubule-associated protein 2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Q63198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Contactin-1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P11505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Plasma membrane calcium-transporting ATPase 1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O88778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Protein bassoon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P62944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AP-2 complex subunit beta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P11506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Plasma membrane calcium-transporting ATPase 2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P63018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Heat shock cognate 71 kDa protein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P11980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Pyruvate kinase PKM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P34926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Microtubule-associated protein 1A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Q9QUH6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Ras/Rap GTPase-activating protein SynGAP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P68370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Tubulin alpha-1A chain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P47942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Dihydropyrimidinase-related protein 2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Q9Z1P2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Alpha-actinin-1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P31596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Excitatory amino acid transporter 2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P63039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60 kDa heat shock protein, mitochondrial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Q6P9V9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Tubulin alpha-1B chain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P18484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AP-2 complex subunit alpha-2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P15999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ATP synthase subunit alpha, mitochondrial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Q9ER34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Aconitate hydratase, mitochondrial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P13596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Neural cell adhesion molecule 1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Q5XIF6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Tubulin alpha-4A chain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P15205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Microtubule-associated protein 1B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Q9JLT0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Myosin-10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P11275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Calcium/calmodulin-dependent protein kinase type II subunit alpha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P09951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Synapsin-1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P25286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V-type proton ATPase 116 kDa subunit a isoform 1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P05065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Fructose-bisphosphate aldolase A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Q9QYF3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Unconventional myosin-Va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P62815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V-type proton ATPase subunit B, brain isoform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P59215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Guanine nucleotide-binding protein G(o) subunit alpha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Q64542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Plasma membrane calcium-transporting ATPase 4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P21707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Synaptotagmin-1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Q63633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Solute carrier family 12 member 5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P11507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Sarcoplasmic/endoplasmic reticulum calcium ATPase 2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P00507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Aspartate aminotransferase, mitochondrial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lastRenderedPageBreak/>
              <w:t>Q66HF1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NADH-ubiquinone oxidoreductase 75 kDa subunit, mitochondrial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Q9JKS6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Protein piccolo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Q05962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ADP/ATP translocase 1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P04797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Glyceraldehyde-3-phosphate dehydrogenase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P31016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Disks large homolog 4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P50398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Rab GDP dissociation inhibitor alpha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Q62950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Dihydropyrimidinase-related protein 1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P23565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Alpha-internexin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P32551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Cytochrome b-c1 complex subunit 2, mitochondrial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Q64568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Plasma membrane calcium-transporting ATPase 3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Q63537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Synapsin-2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P82995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Heat shock protein HSP 90-alpha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Q9QXQ0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Alpha-actinin-4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P12839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Neurofilament medium polypeptide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P34058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Heat shock protein HSP 90-beta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P19527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Neurofilament light polypeptide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Q05175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Brain acid soluble protein 1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P47819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Glial fibrillary acidic protein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P13264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Glutaminase kidney isoform, mitochondrial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Q09073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ADP/ATP translocase 2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O70511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Ankyrin-3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P04636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Malate dehydrogenase, mitochondrial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P08413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Calcium/calmodulin-dependent protein kinase type II subunit beta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P60881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Synaptosomal-associated protein 25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Q68FY0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Cytochrome b-c1 complex subunit 1, mitochondrial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P53534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Glycogen phosphorylase, brain form (Fragment)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Q920L2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Succinate dehydrogenase [ubiquinone] flavoprotein subunit, mitochondrial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Q5XI78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2-oxoglutarate dehydrogenase, mitochondrial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P54290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Voltage-dependent calcium channel subunit alpha-2/delta-1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P07335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Creatine kinase B-type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P07323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Gamma-enolase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O35303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Dynamin-1-like protein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P62260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14-3-3 protein epsilon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P42123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L-lactate dehydrogenase B chain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Q9Z2L0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Voltage-dependent anion-selective channel protein 1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P04764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Alpha-enolase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P54921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Alpha-soluble NSF attachment protein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P63102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14-3-3 protein zeta/delta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Q9WU82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Catenin beta-1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P46462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Transitional endoplasmic reticulum ATPase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P52303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AP-1 complex subunit beta-1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Q3KR86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MICOS complex subunit Mic60 (Fragment)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P10824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Guanine nucleotide-binding protein G(i) subunit alpha-1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Q9WVC0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Septin-7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P97536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Cullin-associated NEDD8-dissociated protein 1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P63329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Serine/threonine-protein phosphatase 2B catalytic subunit alpha isoform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Q63028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Alpha-adducin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P97685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Neurofascin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P85969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Beta-soluble NSF attachment protein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Q64428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Trifunctional enzyme subunit alpha, mitochondrial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Q9JI66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Electrogenic sodium bicarbonate cotransporter 1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P13233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2',3'-cyclic-nucleotide 3'-phosphodiesterase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Q62634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Vesicular glutamate transporter 1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Q5BK63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NADH dehydrogenase [ubiquinone] 1 alpha subcomplex subunit 9, mitochondrial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P68255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14-3-3 protein theta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P11730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Calcium/calmodulin-dependent protein kinase type II subunit gamma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P48721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Stress-70 protein, mitochondrial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P04642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L-lactate dehydrogenase A chain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P09117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Fructose-bisphosphate aldolase C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Q9JJM9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Septin-5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Q62952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Dihydropyrimidinase-related protein 3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Q9ERH3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WD repeat-containing protein 7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P07340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Sodium/potassium-transporting ATPase subunit beta-1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P46101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Dipeptidyl aminopeptidase-like protein 6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D3ZHV2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Microtubule-actin cross-linking factor 1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P48500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Triosephosphate isomerase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P32851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Syntaxin-1A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P10687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1-phosphatidylinositol 4,5-bisphosphate phosphodiesterase beta-1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P48037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Annexin A6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Q99NA5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Isocitrate dehydrogenase [NAD] subunit alpha, mitochondrial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P19491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Glutamate receptor 2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Q794F9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4F2 cell-surface antigen heavy chain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P68511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14-3-3 protein eta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P97546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Neuroplastin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Q63622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Disks large homolog 2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D3ZAA9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MAGUK p55 subfamily member 2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P06761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Endoplasmic reticulum chaperone BiP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P16036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Phosphate carrier protein, mitochondrial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Q08877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Dynamin-3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P84092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AP-2 complex subunit mu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P35571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Glycerol-3-phosphate dehydrogenase, mitochondrial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B3GNI6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Septin-11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P10860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Glutamate dehydrogenase 1, mitochondrial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P54311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Guanine nucleotide-binding protein G(I)/G(S)/G(T) subunit beta-1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Q6P6V0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Glucose-6-phosphate isomerase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P54313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Guanine nucleotide-binding protein G(I)/G(S)/G(T) subunit beta-2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P61265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Syntaxin-1B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P35213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14-3-3 protein beta/alpha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Q02563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Synaptic vesicle glycoprotein 2A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P47709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Rabphilin-3A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P47858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ATP-dependent 6-phosphofructokinase, muscle type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Q641Y2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NADH dehydrogenase [ubiquinone] iron-sulfur protein 2, mitochondrial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Q9WTP0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Band 4.1-like protein 1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Q06647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ATP synthase subunit O, mitochondrial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P68403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Protein kinase C beta type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P61983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14-3-3 protein gamma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P02770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Serum albumin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Q6P6R2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Dihydrolipoyl dehydrogenase, mitochondrial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P16617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Phosphoglycerate kinase 1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Q9WTT6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Guanine deaminase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P97846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Contactin-associated protein 1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Q80ZA5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Sodium-driven chloride bicarbonate exchanger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Q63092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CaM kinase-like vesicle-associated protein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O08838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Amphiphysin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B0BNF1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Septin-8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Q63560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Microtubule-associated protein 6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P33124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Long-chain-fatty-acid--CoA ligase 6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Q07310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Neurexin-3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P0DP29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Calmodulin-1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P04897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Guanine nucleotide-binding protein G(i) subunit alpha-2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Q6PCU2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V-type proton ATPase subunit E 1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P81155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Voltage-dependent anion-selective channel protein 2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P47860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ATP-dependent 6-phosphofructokinase, platelet type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P25809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Creatine kinase U-type, mitochondrial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Q9Z0W5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Protein kinase C and casein kinase substrate in neurons protein 1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P19511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ATP synthase F(0) complex subunit B1, mitochondrial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P05696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Protein kinase C alpha type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P50399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Rab GDP dissociation inhibitor beta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Q5XIN6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Mitochondrial proton/calcium exchanger protein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B5DFN2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S-adenosylhomocysteine hydrolase-like protein 1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O35095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Neurochondrin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P04775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Sodium channel protein type 2 subunit alpha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Q2TA68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Dynamin-like 120 kDa protein, mitochondrial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Q05695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Neural cell adhesion molecule L1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Q05764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Beta-adducin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P20651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Serine/threonine-protein phosphatase 2B catalytic subunit beta isoform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Q9QXY2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SRC kinase signaling inhibitor 1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Q63610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Tropomyosin alpha-3 chain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P28480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T-complex protein 1 subunit alpha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P12369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cAMP-dependent protein kinase type II-beta regulatory subunit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P07936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Neuromodulin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P08461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Dihydrolipoyllysine-residue acetyltransferase component of pyruvate dehydrogenase complex, mitochondrial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P62632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Elongation factor 1-alpha 2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Q05140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Clathrin coat assembly protein AP180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P13221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Aspartate aminotransferase, cytoplasmic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P19492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Glutamate receptor 3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P10111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Peptidyl-prolyl cis-trans isomerase A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Q68FX0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Isocitrate dehydrogenase [NAD] subunit beta, mitochondrial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Q66HA8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Heat shock protein 105 kDa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P49432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Pyruvate dehydrogenase E1 component subunit beta, mitochondrial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Q9JK11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Reticulon-4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P31399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ATP synthase subunit d, mitochondrial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P61107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Ras-related protein Rab-14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P25113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Phosphoglycerate mutase 1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P29147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D-beta-hydroxybutyrate dehydrogenase, mitochondrial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P48768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Sodium/calcium exchanger 2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P26284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Pyruvate dehydrogenase E1 component subunit alpha, somatic form, mitochondrial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P02091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Hemoglobin subunit beta-1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Q64548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Reticulon-1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Q9Z1E1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Flotillin-1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P09606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Glutamine synthetase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Q9Z214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Homer protein homolog 1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Q62910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Synaptojanin-1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P62138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Serine/threonine-protein phosphatase PP1-alpha catalytic subunit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P11517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Hemoglobin subunit beta-2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Q4V7C7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Actin-related protein 3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P30835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ATP-dependent 6-phosphofructokinase, liver type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Q6GMN2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Brain-specific angiogenesis inhibitor 1-associated protein 2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P97686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Neuronal cell adhesion molecule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P18418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Calreticulin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P12785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Fatty acid synthase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P24942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Excitatory amino acid transporter 1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Q9JHY2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Sideroflexin-3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P31044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Phosphatidylethanolamine-binding protein 1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B2GV06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Succinyl-CoA:3-ketoacid coenzyme A transferase 1, mitochondrial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Q561S0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NADH dehydrogenase [ubiquinone] 1 alpha subcomplex subunit 10, mitochondrial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P63012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Ras-related protein Rab-3A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Q63965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Sideroflexin-1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P62630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Elongation factor 1-alpha 1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P45592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Cofilin-1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P37805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Transgelin-3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Q5FVI6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V-type proton ATPase subunit C 1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Q62717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Calcium-dependent secretion activator 1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P50554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4-aminobutyrate aminotransferase, mitochondrial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Q5M7U6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Actin-related protein 2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Q6AXV4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Sorting and assembly machinery component 50 homolog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P85970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Actin-related protein 2/3 complex subunit 2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Q9R1Z0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Voltage-dependent anion-selective channel protein 3 (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P67779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Prohibitin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Q05683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Glutamate decarboxylase 2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P05508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NADH-ubiquinone oxidoreductase chain 4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P50137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Transketolase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P61206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ADP-ribosylation factor 3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Q5XIH7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Prohibitin-2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O08839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Myc box-dependent-interacting protein 1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Q8VHF5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Citrate synthase, mitochondrial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P62898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Cytochrome c, somatic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P05712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Ras-related protein Rab-2A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O35179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Endophilin-A1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Q9JHU0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Dihydropyrimidinase-related protein 5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P55161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Nck-associated protein 1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Q5PPJ9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Endophilin-B2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P62142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Serine/threonine-protein phosphatase PP1-beta catalytic subunit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P05197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Elongation factor 2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Q6P502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T-complex protein 1 subunit gamma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P70566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Tropomodulin-2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Q63564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Synaptic vesicle glycoprotein 2B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Q00960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Glutamate receptor ionotropic, NMDA 2B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Q6NYB7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Ras-related protein Rab-1A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P29994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Inositol 1,4,5-trisphosphate receptor type 1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O35112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CD166 antigen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P13638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Sodium/potassium-transporting ATPase subunit beta-2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Q5SGE0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Leucine-rich PPR motif-containing protein, mitochondrial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O08662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Phosphatidylinositol 4-kinase alpha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Q8R491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EH domain-containing protein 3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D4A6L0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Probable G-protein coupled receptor 158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Q6RJR6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Reticulon-3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Q5U300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Ubiquitin-like modifier-activating enzyme 1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Q75Q39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Mitochondrial import receptor subunit TOM70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P52873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Pyruvate carboxylase, mitochondrial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P35565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Calnexin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P35439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Glutamate receptor ionotropic, NMDA 1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Q66HD0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Endoplasmin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Q64605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Receptor-type tyrosine-protein phosphatase S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P15791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Calcium/calmodulin-dependent protein kinase type II subunit delta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P01946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Hemoglobin subunit alpha-1/2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O88989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Malate dehydrogenase, cytoplasmic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Q01062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cGMP-dependent 3',5'-cyclic phosphodiesterase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P12368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cAMP-dependent protein kinase type II-alpha regulatory subunit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P63319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Protein kinase C gamma type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P35435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ATP synthase subunit gamma, mitochondrial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Q62813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Limbic system-associated membrane protein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O88600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Heat shock 70 kDa protein 4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Q5XIM9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T-complex protein 1 subunit beta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P14668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Annexin A5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Q1WIM2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Cell adhesion molecule 2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P52481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Adenylyl cyclase-associated protein 2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Q8CFD0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Sideroflexin-5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P10536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Ras-related protein Rab-1B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Q6AY30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Saccharopine dehydrogenase-like oxidoreductase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Q99PD4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Actin-related protein 2/3 complex subunit 1A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Q07266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Drebrin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Q3T1K5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F-actin-capping protein subunit alpha-2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P19332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Microtubule-associated protein tau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Q03555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Gephyrin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P35704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Peroxiredoxin-2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P62762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Visinin-like protein 1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Q812E9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Neuronal membrane glycoprotein M6-a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O08651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D-3-phosphoglycerate dehydrogenase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P09527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Ras-related protein Rab-7a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P97700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Mitochondrial 2-oxoglutarate/malate carrier protein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O35244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Peroxiredoxin-6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P61589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Transforming protein RhoA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Q8CFG5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Voltage-dependent calcium channel subunit alpha-2/delta-3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Q9Z327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Synaptopodin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Q8K4Y5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Leucine-rich glioma-inactivated protein 1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P10960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Prosaposin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P35281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Ras-related protein Rab-10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P28023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Dynactin subunit 1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Q9R063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Peroxiredoxin-5, mitochondrial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P16638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ATP-citrate synthase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P09812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Glycogen phosphorylase, muscle form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P11598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Protein disulfide-isomerase A3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P70587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Leucine-rich repeat-containing protein 7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Q91Z79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Liprin-alpha-3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Q00981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Ubiquitin carboxyl-terminal hydrolase isozyme L1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P30009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Myristoylated alanine-rich C-kinase substrate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O35353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Guanine nucleotide-binding protein subunit beta-4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P13086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Succinate--CoA ligase [ADP/GDP-forming] subunit alpha, mitochondrial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P20788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Cytochrome b-c1 complex subunit Rieske, mitochondrial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P39069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Adenylate kinase isoenzyme 1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P19627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Guanine nucleotide-binding protein G(z) subunit alpha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P19490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Glutamate receptor 1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P11240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Cytochrome c oxidase subunit 5A, mitochondrial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P00406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Cytochrome c oxidase subunit 2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Q4V8B0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Oxidation resistance protein 1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P19804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Nucleoside diphosphate kinase B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Q62951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Dihydropyrimidinase-related protein 4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Q62718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Neurotrimin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P37377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Alpha-synuclein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Q8VBU2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Protein NDRG2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P21396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Amine oxidase [flavin-containing] A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P62836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Ras-related protein Rap-1A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O88917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Adhesion G protein-coupled receptor L1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Q9Z2S9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Flotillin-2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P62747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Rho-related GTP-binding protein RhoB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P82471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Guanine nucleotide-binding protein G(q) subunit alpha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P85834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Elongation factor Tu, mitochondrial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P10888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Cytochrome c oxidase subunit 4 isoform 1, mitochondrial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Q62768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Protein unc-13 homolog A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Q6Q629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Inactive dipeptidyl peptidase 10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Q5BKC9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Ephexin-1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P97610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Synaptotagmin-12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P31422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Metabotropic glutamate receptor 3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Q6AXT5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Ras-related protein Rab-21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P52296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Importin subunit beta-1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Q66HA6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ADP-ribosylation factor-like protein 8B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Q568Z9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Phytanoyl-CoA hydroxylase-interacting protein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P97924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Kalirin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P49803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Regulator of G-protein signaling 7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Q62936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Disks large homolog 3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P0DJJ3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SH3-containing GRB2-like protein 3-interacting protein 1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P47875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Cysteine and glycine-rich protein 1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P04692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Tropomyosin alpha-1 chain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Q4FZY0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EF-hand domain-containing protein D2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P0C6S7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Ankyrin repeat and sterile alpha motif domain-containing protein 1B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Q9JLU4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SH3 and multiple ankyrin repeat domains protein 3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P01830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Thy-1 membrane glycoprotein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P85515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Alpha-centractin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P97710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Tyrosine-protein phosphatase non-receptor type substrate 1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P14408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Fumarate hydratase, mitochondrial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Q63754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Beta-synuclein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P62824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Ras-related protein Rab-3C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Q5U316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Ras-related protein Rab-35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Q6PST4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Atlastin-1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Q5RKI0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WD repeat-containing protein 1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Q08163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Adenylyl cyclase-associated protein 1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Q5RJQ4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NAD-dependent protein deacetylase sirtuin-2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P17764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Acetyl-CoA acetyltransferase, mitochondrial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P0C1X8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AP2-associated protein kinase 1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P85845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Fascin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P31977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Ezrin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O55012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Phosphatidylinositol-binding clathrin assembly protein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Q1WIM3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Cell adhesion molecule 3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Q9QX69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Glutathione S-transferase LANCL1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Q05982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Nucleoside diphosphate kinase A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P63331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Serine/threonine-protein phosphatase 2A catalytic subunit alpha isoform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B2RYW9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Fumarylacetoacetate hydrolase domain-containing protein 2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P60203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Myelin proteolipid protein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Q6AYH5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Dynactin subunit 2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Q99ML5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Prenylcysteine oxidase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Q9JID2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Guanine nucleotide-binding protein subunit alpha-11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Q6P7R8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Very-long-chain 3-oxoacyl-CoA reductase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P04905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Glutathione S-transferase Mu 1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Q5XIF3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NADH dehydrogenase [ubiquinone] iron-sulfur protein 4, mitochondrial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P24587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A-kinase anchor protein 5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Q5BJU7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Wiskott-Aldrich syndrome protein family member 1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P08009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Glutathione S-transferase Yb-3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Q9WVB1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Ras-related protein Rab-6A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Q62847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Gamma-adducin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Q63372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Neurexin-1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Q62915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Peripheral plasma membrane protein CASK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Q9WU34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Neuronal-specific septin-3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F1M0Z1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Triple functional domain protein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P16446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Phosphatidylinositol transfer protein alpha isoform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P35280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Ras-related protein Rab-8A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Q924N5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Long-chain-fatty-acid--CoA ligase ACSBG1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P08082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Clathrin light chain B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O08873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MAP kinase-activating death domain protein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P41565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Isocitrate dehydrogenase [NAD] subunit gamma 1, mitochondrial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Q5XI32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F-actin-capping protein subunit beta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P02688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Myelin basic protein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O35796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Complement component 1 Q subcomponent-binding protein, mitochondrial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Q62658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Peptidyl-prolyl cis-trans isomerase FKBP1A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P62882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Guanine nucleotide-binding protein subunit beta-5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P61227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Ras-related protein Rap-2b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Q920Q0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Paralemmin-1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Q9WV48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SH3 and multiple ankyrin repeat domains protein 1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Q62696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Disks large homolog 1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P63079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Gamma-aminobutyric acid receptor subunit beta-3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P19234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NADH dehydrogenase [ubiquinone] flavoprotein 2, mitochondrial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Q01205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Dihydrolipoyllysine-residue succinyltransferase component of 2-oxoglutarate dehydrogenase complex, mitochondrial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Q8R431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Monoglyceride lipase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Q5XI73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Rho GDP-dissociation inhibitor 1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P62963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Profilin-1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Q91ZN1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Coronin-1A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Q6P0K8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Junction plakoglobin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Q91Y81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Septin-2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Q8CFN2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Cell division control protein 42 homolog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Q9QYU4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Ketimine reductase mu-crystallin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Q80W89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NADH dehydrogenase [ubiquinone] 1 alpha subcomplex subunit 11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O35964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Endophilin-A2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P07895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Superoxide dismutase [Mn], mitochondrial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O35331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Pyridoxal kinase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O35814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Stress-induced-phosphoprotein 1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Q6RUV5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Ras-related C3 botulinum toxin substrate 1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P50408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V-type proton ATPase subunit F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P63086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Mitogen-activated protein kinase 1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Q63362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NADH dehydrogenase [ubiquinone] 1 alpha subcomplex subunit 5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Q62889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Neuroligin-3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P32736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Opioid-binding protein/cell adhesion molecule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Q5XHZ0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Heat shock protein 75 kDa, mitochondrial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Q60587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Trifunctional enzyme subunit beta, mitochondrial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O35509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Ras-related protein Rab-11B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Q63083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Nucleobindin-1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Q924S5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Lon protease homolog, mitochondrial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P14669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Annexin A3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Q9Z0J8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Neuronal growth regulator 1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P19643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Amine oxidase [flavin-containing] B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Q641Z6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EH domain-containing protein 1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B2GV54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Neutral cholesterol ester hydrolase 1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P04785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Protein disulfide-isomerase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P11884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Aldehyde dehydrogenase, mitochondrial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Q9WU70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Syntaxin-binding protein 5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P08081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Clathrin light chain A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O88767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Protein/nucleic acid deglycase DJ-1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P29419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ATP synthase subunit e, mitochondrial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P04631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Protein S100-B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P63045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Vesicle-associated membrane protein 2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Q3MIE4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Synaptic vesicle membrane protein VAT-1 homolog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Q7TPB1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T-complex protein 1 subunit delta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P07171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Calbindin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P24368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Peptidyl-prolyl cis-trans isomerase B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P68182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cAMP-dependent protein kinase catalytic subunit beta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P10818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Cytochrome c oxidase subunit 6A1, mitochondrial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P14604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Enoyl-CoA hydratase, mitochondrial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P23978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Sodium- and chloride-dependent GABA transporter 1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P26772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10 kDa heat shock protein, mitochondrial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P84083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ADP-ribosylation factor 5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O70351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3-hydroxyacyl-CoA dehydrogenase type-2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P62483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Voltage-gated potassium channel subunit beta-2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B0BND0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Ectonucleotide pyrophosphatase/phosphodiesterase family member 6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P08050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Gap junction alpha-1 protein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O35274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Neurabin-2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P63081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V-type proton ATPase 16 kDa proteolipid subunit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P31421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Metabotropic glutamate receptor 2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M0RC99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Ras-related protein Rab-5A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P38652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Phosphoglucomutase-1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Q64560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Tripeptidyl-peptidase 2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P97612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Fatty-acid amide hydrolase 1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P03889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NADH-ubiquinone oxidoreductase chain 1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O35987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NSFL1 cofactor p47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Q62848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ADP-ribosylation factor GTPase-activating protein 1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D4A1R8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Copine-1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Q63617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Hypoxia up-regulated protein 1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Q63081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Protein disulfide-isomerase A6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Q5FVJ0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Protein RUFY3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P60905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DnaJ homolog subfamily C member 5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P18508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Gamma-aminobutyric acid receptor subunit gamma-2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P53678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AP-3 complex subunit mu-2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Q07647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Solute carrier family 2, facilitated glucose transporter member 3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Q63377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Sodium/potassium-transporting ATPase subunit beta-3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P31662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Sodium-dependent neutral amino acid transporter SLC6A17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P21913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Succinate dehydrogenase [ubiquinone] iron-sulfur subunit, mitochondrial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P62744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AP-2 complex subunit sigma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O35116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Catenin delta-2 (Fragment)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Q4KM73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UMP-CMP kinase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Q75Q40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Mitochondrial import receptor subunit TOM40 homolog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O08875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Serine/threonine-protein kinase DCLK1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Q9Z272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ARF GTPase-activating protein GIT1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O88871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Gamma-aminobutyric acid type B receptor subunit 2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P00787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Cathepsin B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Q7TQ16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Cytochrome b-c1 complex subunit 8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P35465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Serine/threonine-protein kinase PAK 1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O35458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Vesicular inhibitory amino acid transporter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Q6P7Q4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Lactoylglutathione lyase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P13803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Electron transfer flavoprotein subunit alpha, mitochondrial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F1LP90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Misshapen-like kinase 1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P56558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UDP-N-acetylglucosamine--peptide N-acetylglucosaminyltransferase 110 kDa subunit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Q5EB77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Ras-related protein Rab-18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P31647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Sodium- and chloride-dependent GABA transporter 3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O88588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Phosphofurin acidic cluster sorting protein 1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Q9EPC6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Profilin-2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Q5HZV9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Protein phosphatase 1 regulatory subunit 7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Q4V8I7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Volume-regulated anion channel subunit LRRC8A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P63004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Platelet-activating factor acetylhydrolase IB subunit alpha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P56571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ES1 protein homolog, mitochondrial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P0C5X8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Protein tweety homolog 1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Q4QQT4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Serine/threonine-protein phosphatase 2A 65 kDa regulatory subunit A beta isoform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Q62747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Synaptotagmin-7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Q4FZT0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Stomatin-like protein 2, mitochondrial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Q5FVI4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Cell cycle exit and neuronal differentiation protein 1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P63041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Complexin-1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Q68FS2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COP9 signalosome complex subunit 4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P07825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Synaptophysin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P54287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Voltage-dependent L-type calcium channel subunit beta-3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Q62812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Myosin-9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P26453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Basigin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Q9Z2F5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C-terminal-binding protein 1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Q01986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Dual specificity mitogen-activated protein kinase kinase 1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B0K020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CDGSH iron-sulfur domain-containing protein 1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Q9Z1Y3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Cadherin-2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Q64559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Cytosolic acyl coenzyme A thioester hydrolase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Q63716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Peroxiredoxin-1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P40112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Proteasome subunit beta type-3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P97849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Long-chain fatty acid transport protein 1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Q78P75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Dynein light chain 2, cytoplasmic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P84087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Complexin-2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Q9QZR6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Septin-9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O55043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Rho guanine nucleotide exchange factor 7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P62959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Histidine triad nucleotide-binding protein 1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P56574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Isocitrate dehydrogenase [NADP], mitochondrial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Q4V8B7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Inactive hydroxysteroid dehydrogenase-like protein 1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Q4V7D2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Protein rogdi homolog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P51650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Succinate-semialdehyde dehydrogenase, mitochondrial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Q9WVK7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Hydroxyacyl-coenzyme A dehydrogenase, mitochondrial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Q9JHL4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Drebrin-like protein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Q62888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Neuroligin-2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O35764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Neuronal pentraxin receptor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A1L1I3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Numb-like protein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Q9QYJ6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cAMP and cAMP-inhibited cGMP 3',5'-cyclic phosphodiesterase 10A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Q6QIX3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Zinc transporter 3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B2GUZ5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F-actin-capping protein subunit alpha-1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Q765A7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GPI inositol-deacylase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Q5U318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Astrocytic phosphoprotein PEA-15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Q99MZ8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LIM and SH3 domain protein 1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Q80Z30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Protein phosphatase 1E (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P85973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Purine nucleoside phosphorylase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Q01728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Sodium/calcium exchanger 1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Q04970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GTPase Nras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B2RYG6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Ubiquitin thioesterase OTUB1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P11951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Cytochrome c oxidase subunit 6C-2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P13852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Major prion protein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Q9Z0U4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Gamma-aminobutyric acid type B receptor subunit 1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O35867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Neurabin-1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Q6AY84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Secernin-1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Q6DGG0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Peptidyl-prolyl cis-trans isomerase D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P11232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Thioredoxin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Q6UPE1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Electron transfer flavoprotein-ubiquinone oxidoreductase, mitochondrial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Q5BJS7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Copine-9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Q64119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Myosin light polypeptide 6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P80254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D-dopachrome decarboxylase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P29266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3-hydroxyisobutyrate dehydrogenase, mitochondrial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Q63569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26S proteasome regulatory subunit 6A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P11348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Dihydropteridine reductase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Q62609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Noelin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Q9ES21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Phosphatidylinositide phosphatase SAC1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P47863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Aquaporin-4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Q04400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Adenylate cyclase type 5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P12075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Cytochrome c oxidase subunit 5B, mitochondrial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P62703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40S ribosomal protein S4, X isoform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Q5EB81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NADH-cytochrome b5 reductase 1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Q7M0E3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Destrin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P10760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Adenosylhomocysteinase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P17105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Inositol-trisphosphate 3-kinase A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G3V7P1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Syntaxin-12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Q9Z270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Vesicle-associated membrane protein-associated protein A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Q9EPH2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MARCKS-related protein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Q6PDU7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ATP synthase subunit g, mitochondrial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P97852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Peroxisomal multifunctional enzyme type 2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Q9JJW3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ATP synthase membrane subunit DAPIT, mitochondrial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P07632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Superoxide dismutase [Cu-Zn]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P27791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cAMP-dependent protein kinase catalytic subunit alpha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Q9JM53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Apoptosis-inducing factor 1, mitochondrial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Q5PQN0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Neurocalcin-delta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P04904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Glutathione S-transferase alpha-3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P20171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GTPase HRas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P22062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Protein-L-isoaspartate(D-aspartate) O-methyltransferase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O08700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Vacuolar protein sorting-associated protein 45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P11661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NADH-ubiquinone oxidoreductase chain 5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P54690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Branched-chain-amino-acid aminotransferase, cytosolic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Q66HL2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Src substrate cortactin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P36876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Serine/threonine-protein phosphatase 2A 55 kDa regulatory subunit B alpha isoform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Q5M7A7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CB1 cannabinoid receptor-interacting protein 1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P27139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Carbonic anhydrase 2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P57113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Maleylacetoacetate isomerase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Q8VD52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Pyridoxal phosphate phosphatase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P51146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Ras-related protein Rab-4B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P04906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Glutathione S-transferase P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P35171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Cytochrome c oxidase subunit 7A2, mitochondrial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F1LQX4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Rho GTPase-activating protein 44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P47728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Calretinin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P38718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Mitochondrial pyruvate carrier 2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Q792I0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Protein lin-7 homolog C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P05371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Clusterin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Q80WF4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Transmembrane protein 132A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D3ZAF6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ATP synthase subunit f, mitochondrial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Q704E8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ATP-binding cassette sub-family B member 7, mitochondrial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P63322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Ras-related protein Ral-A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P25235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Dolichyl-diphosphooligosaccharide--protein glycosyltransferase subunit 2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P52555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Endoplasmic reticulum resident protein 29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B5DF41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Syntaphilin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Q6PEC4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S-phase kinase-associated protein 1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Q6Q7Y5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Guanine nucleotide-binding protein subunit alpha-13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Q5RKI1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Eukaryotic initiation factor 4A-II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P21571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ATP synthase-coupling factor 6, mitochondrial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Q9Z1B2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Glutathione S-transferase Mu 5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Q8K1M8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BMP/retinoic acid-inducible neural-specific protein 2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Q66H15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Regulator of microtubule dynamics protein 3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P69682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Adaptin ear-binding coat-associated protein 1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P35284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Ras-related protein Rab-12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Q9JJK1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Neuronal membrane glycoprotein M6-b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G3V7W1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Programmed cell death protein 6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P70483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Striatin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Q6AXX6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Peroxiredoxin-like 2A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Q9Z0V6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Thioredoxin-dependent peroxide reductase, mitochondrial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P05426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60S ribosomal protein L7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Q566R0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Acyl-coenzyme A thioesterase THEM4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P12346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Serotransferrin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B1WBW4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Armadillo repeat-containing protein 10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P11030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Acyl-CoA-binding protein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P84817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Mitochondrial fission 1 protein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P62083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40S ribosomal protein S7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Q5XIE6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3-hydroxyisobutyryl-CoA hydrolase, mitochondrial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D3ZQG6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Tripartite motif-containing protein 2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P51635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Aldo-keto reductase family 1 member A1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O35094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Mitochondrial import inner membrane translocase subunit TIM44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P84076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Neuron-specific calcium-binding protein hippocalcin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Q9EPH8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Polyadenylate-binding protein 1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P18421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Proteasome subunit beta type-1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Q5BK32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FAS-associated factor 2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Q3KRE0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ATPase family AAA domain-containing protein 3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Q7TT47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Paraplegin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Q920J4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Thioredoxin-like protein 1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Q5XIT1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Microtubule-associated protein RP/EB family member 3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P63142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Potassium voltage-gated channel subfamily A member 2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O70277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Tripartite motif-containing protein 3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Q641Y0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Dolichyl-diphosphooligosaccharide--protein glycosyltransferase 48 kDa subunit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P27605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Hypoxanthine-guanine phosphoribosyltransferase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P62909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40S ribosomal protein S3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Q8R500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Mitofusin-2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Q99JD4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CLIP-associating protein 2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Q07009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Calpain-2 catalytic subunit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Q505J6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Mitochondrial glutamate carrier 2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P17220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Proteasome subunit alpha type-2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Q5I0D5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Phospholysine phosphohistidine inorganic pyrophosphate phosphatase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P62994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Growth factor receptor-bound protein 2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Q5QD51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A-kinase anchor protein 12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Q52KK3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Solute carrier family 25 member 51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P02401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60S acidic ribosomal protein P2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P30904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Macrophage migration inhibitory factor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A2RUW1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Toll-interacting protein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O35567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Bifunctional purine biosynthesis protein PURH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P12001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60S ribosomal protein L18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P18666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Myosin regulatory light chain 12B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Q99MZ4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Glutathione hydrolase 7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Q9Z339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Glutathione S-transferase omega-1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A0JPJ7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Obg-like ATPase 1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D4A7N1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MICOS complex subunit Mic25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P20070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NADH-cytochrome b5 reductase 3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Q66HF8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Aldehyde dehydrogenase X, mitochondrial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P19945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60S acidic ribosomal protein P0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P36972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Adenine phosphoribosyltransferase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B0BNM1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NAD(P)H-hydrate epimerase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P21533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60S ribosomal protein L6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Q64057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Alpha-aminoadipic semialdehyde dehydrogenase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P32089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Tricarboxylate transport protein, mitochondrial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O08557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N(G),N(G)-dimethylarginine dimethylaminohydrolase 1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Q5RKI8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ATP-binding cassette sub-family B member 8, mitochondrial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B2RZ78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Vacuolar protein sorting-associated protein 29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Q6AY55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Dephospho-CoA kinase domain-containing protein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Q9EQX9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Ubiquitin-conjugating enzyme E2 N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O54975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Xaa-Pro aminopeptidase 1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Q5U2Z3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Nucleosome assembly protein 1-like 4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Q62876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Synaptogyrin-1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O88339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Epsin-1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P27274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CD59 glycoprotein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Q5RJR8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Leucine-rich repeat-containing protein 59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P07943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Aldo-keto reductase family 1 member B1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Q8VI04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Isoaspartyl peptidase/L-asparaginase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P62168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Neuronal calcium sensor 1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P50878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60S ribosomal protein L4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Q4G017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Nischarin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Q9ERQ6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Chondroitin sulfate proteoglycan 5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Q5XIT9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Methylcrotonoyl-CoA carboxylase beta chain, mitochondrial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P07153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Dolichyl-diphosphooligosaccharide--protein glycosyltransferase subunit 1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P18420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Proteasome subunit alpha type-1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Q75Q41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Mitochondrial import receptor subunit TOM22 homolog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O35264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Platelet-activating factor acetylhydrolase IB subunit beta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Q8K3P6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Calcium-binding mitochondrial carrier protein SCaMC-2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P30839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Aldehyde dehydrogenase family 3 member A2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P15087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Carboxypeptidase E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Q64640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Adenosine kinase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P63245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Receptor of activated protein C kinase 1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Q64536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[Pyruvate dehydrogenase (acetyl-transferring)] kinase isozyme 2, mitochondrial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Q2LC84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Protein numb homolog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P62250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40S ribosomal protein S16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Q68FR9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Elongation factor 1-delta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Q6P6Q9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Calcium uptake protein 1, mitochondrial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P50503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Hsc70-interacting protein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Q4FZU2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Keratin, type II cytoskeletal 6A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Q68FS4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Cytosol aminopeptidase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P47971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Neuronal pentraxin-1 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P62024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Phosphatase and actin regulator 1</w:t>
            </w:r>
          </w:p>
        </w:tc>
      </w:tr>
      <w:tr w:rsidR="0038506F" w:rsidRPr="00C229B6" w:rsidTr="003E00F1">
        <w:trPr>
          <w:trHeight w:val="22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Q63524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 xml:space="preserve">Transmembrane emp24 domain-containing protein 2 </w:t>
            </w:r>
          </w:p>
        </w:tc>
      </w:tr>
    </w:tbl>
    <w:p w:rsidR="0038506F" w:rsidRPr="00C229B6" w:rsidRDefault="0038506F" w:rsidP="0038506F"/>
    <w:p w:rsidR="0038506F" w:rsidRPr="00C229B6" w:rsidRDefault="0038506F" w:rsidP="0038506F">
      <w:pPr>
        <w:spacing w:line="480" w:lineRule="auto"/>
        <w:ind w:left="720" w:hanging="720"/>
        <w:jc w:val="both"/>
        <w:rPr>
          <w:rFonts w:ascii="Times New Roman" w:hAnsi="Times New Roman" w:cs="Times New Roman"/>
          <w:b/>
          <w:noProof/>
          <w:sz w:val="24"/>
          <w:szCs w:val="24"/>
          <w:lang w:val="en-GB"/>
        </w:rPr>
      </w:pPr>
    </w:p>
    <w:p w:rsidR="0038506F" w:rsidRPr="00C229B6" w:rsidRDefault="0038506F" w:rsidP="0038506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38506F" w:rsidRPr="00C229B6" w:rsidRDefault="0038506F" w:rsidP="0038506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38506F" w:rsidRPr="00C229B6" w:rsidRDefault="0038506F" w:rsidP="0038506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38506F" w:rsidRPr="00C229B6" w:rsidRDefault="0038506F" w:rsidP="0038506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38506F" w:rsidRPr="00C229B6" w:rsidRDefault="0038506F" w:rsidP="0038506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38506F" w:rsidRPr="00C229B6" w:rsidRDefault="0038506F" w:rsidP="0038506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38506F" w:rsidRPr="00C229B6" w:rsidRDefault="0038506F" w:rsidP="0038506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38506F" w:rsidRPr="00C229B6" w:rsidRDefault="0038506F" w:rsidP="0038506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38506F" w:rsidRPr="00C229B6" w:rsidRDefault="0038506F" w:rsidP="0038506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38506F" w:rsidRPr="00C229B6" w:rsidRDefault="0038506F" w:rsidP="0038506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38506F" w:rsidRPr="00C229B6" w:rsidRDefault="0038506F" w:rsidP="0038506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38506F" w:rsidRPr="00C229B6" w:rsidRDefault="0038506F" w:rsidP="0038506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38506F" w:rsidRPr="00C229B6" w:rsidRDefault="0038506F" w:rsidP="0038506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38506F" w:rsidRPr="00C229B6" w:rsidRDefault="0038506F" w:rsidP="0038506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38506F" w:rsidRPr="00C229B6" w:rsidRDefault="0038506F" w:rsidP="0038506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38506F" w:rsidRPr="00C229B6" w:rsidRDefault="0038506F" w:rsidP="0038506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38506F" w:rsidRPr="00C229B6" w:rsidRDefault="0038506F" w:rsidP="0038506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38506F" w:rsidRPr="00C229B6" w:rsidRDefault="0038506F" w:rsidP="0038506F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C229B6">
        <w:rPr>
          <w:rFonts w:ascii="Times New Roman" w:hAnsi="Times New Roman" w:cs="Times New Roman"/>
          <w:sz w:val="24"/>
          <w:szCs w:val="24"/>
          <w:lang w:val="en-GB"/>
        </w:rPr>
        <w:t>Supplementary Table 2 List of the unique proteins detected with at least two unique peptides in only one of the synaptosome samples</w:t>
      </w:r>
    </w:p>
    <w:tbl>
      <w:tblPr>
        <w:tblW w:w="8920" w:type="dxa"/>
        <w:tblLook w:val="04A0" w:firstRow="1" w:lastRow="0" w:firstColumn="1" w:lastColumn="0" w:noHBand="0" w:noVBand="1"/>
      </w:tblPr>
      <w:tblGrid>
        <w:gridCol w:w="805"/>
        <w:gridCol w:w="3667"/>
        <w:gridCol w:w="805"/>
        <w:gridCol w:w="3643"/>
      </w:tblGrid>
      <w:tr w:rsidR="0038506F" w:rsidRPr="00C229B6" w:rsidTr="003E00F1">
        <w:trPr>
          <w:trHeight w:val="300"/>
        </w:trPr>
        <w:tc>
          <w:tcPr>
            <w:tcW w:w="70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:rsidR="0038506F" w:rsidRPr="00C229B6" w:rsidRDefault="0038506F" w:rsidP="003E00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</w:pPr>
            <w:r w:rsidRPr="00C229B6"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  <w:t> </w:t>
            </w:r>
          </w:p>
        </w:tc>
        <w:tc>
          <w:tcPr>
            <w:tcW w:w="37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000000"/>
            <w:vAlign w:val="center"/>
            <w:hideMark/>
          </w:tcPr>
          <w:p w:rsidR="0038506F" w:rsidRPr="00C229B6" w:rsidRDefault="0038506F" w:rsidP="003E00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</w:pPr>
            <w:r w:rsidRPr="00C229B6"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  <w:t>Identified only with #5 Method (n=55)</w:t>
            </w:r>
          </w:p>
        </w:tc>
        <w:tc>
          <w:tcPr>
            <w:tcW w:w="7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:rsidR="0038506F" w:rsidRPr="00C229B6" w:rsidRDefault="0038506F" w:rsidP="003E00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</w:pPr>
            <w:r w:rsidRPr="00C229B6"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  <w:t> </w:t>
            </w:r>
          </w:p>
        </w:tc>
        <w:tc>
          <w:tcPr>
            <w:tcW w:w="37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000000"/>
            <w:vAlign w:val="center"/>
            <w:hideMark/>
          </w:tcPr>
          <w:p w:rsidR="0038506F" w:rsidRPr="00C229B6" w:rsidRDefault="0038506F" w:rsidP="003E00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</w:pPr>
            <w:r w:rsidRPr="00C229B6"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  <w:t>Identified only with #4 Method (n=44)</w:t>
            </w:r>
          </w:p>
        </w:tc>
      </w:tr>
      <w:tr w:rsidR="0038506F" w:rsidRPr="00C229B6" w:rsidTr="003E00F1">
        <w:trPr>
          <w:trHeight w:val="300"/>
        </w:trPr>
        <w:tc>
          <w:tcPr>
            <w:tcW w:w="7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:rsidR="0038506F" w:rsidRPr="00C229B6" w:rsidRDefault="0038506F" w:rsidP="003E00F1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FFFFFF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FFFFFF"/>
                <w:sz w:val="16"/>
                <w:szCs w:val="16"/>
              </w:rPr>
              <w:t>Entry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000000"/>
            <w:vAlign w:val="center"/>
            <w:hideMark/>
          </w:tcPr>
          <w:p w:rsidR="0038506F" w:rsidRPr="00C229B6" w:rsidRDefault="0038506F" w:rsidP="003E00F1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FFFFFF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FFFFFF"/>
                <w:sz w:val="16"/>
                <w:szCs w:val="16"/>
              </w:rPr>
              <w:t>Protein names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:rsidR="0038506F" w:rsidRPr="00C229B6" w:rsidRDefault="0038506F" w:rsidP="003E00F1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FFFFFF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FFFFFF"/>
                <w:sz w:val="16"/>
                <w:szCs w:val="16"/>
              </w:rPr>
              <w:t>Entry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000000"/>
            <w:vAlign w:val="center"/>
            <w:hideMark/>
          </w:tcPr>
          <w:p w:rsidR="0038506F" w:rsidRPr="00C229B6" w:rsidRDefault="0038506F" w:rsidP="003E00F1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FFFFFF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FFFFFF"/>
                <w:sz w:val="16"/>
                <w:szCs w:val="16"/>
              </w:rPr>
              <w:t>Protein names</w:t>
            </w:r>
          </w:p>
        </w:tc>
      </w:tr>
      <w:tr w:rsidR="0038506F" w:rsidRPr="00C229B6" w:rsidTr="003E00F1">
        <w:trPr>
          <w:trHeight w:val="450"/>
        </w:trPr>
        <w:tc>
          <w:tcPr>
            <w:tcW w:w="7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229B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15429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229B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Beta-enolase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229B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Q63803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229B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Guanine nucleotide-binding protein G(s) subunit alpha isoforms XLas </w:t>
            </w:r>
          </w:p>
        </w:tc>
      </w:tr>
      <w:tr w:rsidR="0038506F" w:rsidRPr="00C229B6" w:rsidTr="003E00F1">
        <w:trPr>
          <w:trHeight w:val="450"/>
        </w:trPr>
        <w:tc>
          <w:tcPr>
            <w:tcW w:w="7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229B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Q64578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229B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Sarcoplasmic/endoplasmic reticulum calcium ATPase 1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229B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63025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229B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Vesicle-associated membrane protein 3 </w:t>
            </w:r>
          </w:p>
        </w:tc>
      </w:tr>
      <w:tr w:rsidR="0038506F" w:rsidRPr="00C229B6" w:rsidTr="003E00F1">
        <w:trPr>
          <w:trHeight w:val="300"/>
        </w:trPr>
        <w:tc>
          <w:tcPr>
            <w:tcW w:w="7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229B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Q04462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229B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Valine--tRNA ligase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229B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Q66HR0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229B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Solute carrier family 12 member 9 </w:t>
            </w:r>
          </w:p>
        </w:tc>
      </w:tr>
      <w:tr w:rsidR="0038506F" w:rsidRPr="00C229B6" w:rsidTr="003E00F1">
        <w:trPr>
          <w:trHeight w:val="300"/>
        </w:trPr>
        <w:tc>
          <w:tcPr>
            <w:tcW w:w="7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229B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14046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229B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Alpha-1-inhibitor 3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229B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47861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229B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Synaptotagmin-5 </w:t>
            </w:r>
          </w:p>
        </w:tc>
      </w:tr>
      <w:tr w:rsidR="0038506F" w:rsidRPr="00C229B6" w:rsidTr="003E00F1">
        <w:trPr>
          <w:trHeight w:val="300"/>
        </w:trPr>
        <w:tc>
          <w:tcPr>
            <w:tcW w:w="7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229B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Q5XI83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229B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VPS35 endosomal protein sorting factor-like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229B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O54861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229B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Sortilin </w:t>
            </w:r>
          </w:p>
        </w:tc>
      </w:tr>
      <w:tr w:rsidR="0038506F" w:rsidRPr="00C229B6" w:rsidTr="003E00F1">
        <w:trPr>
          <w:trHeight w:val="450"/>
        </w:trPr>
        <w:tc>
          <w:tcPr>
            <w:tcW w:w="7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229B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Q4KLP0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229B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Probable 2-oxoglutarate dehydrogenase E1 component DHKTD1, mitochondrial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229B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62919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229B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0S ribosomal protein L8</w:t>
            </w:r>
          </w:p>
        </w:tc>
      </w:tr>
      <w:tr w:rsidR="0038506F" w:rsidRPr="00C229B6" w:rsidTr="003E00F1">
        <w:trPr>
          <w:trHeight w:val="300"/>
        </w:trPr>
        <w:tc>
          <w:tcPr>
            <w:tcW w:w="7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229B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26770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229B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Adenylate cyclase type 4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229B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15178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229B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Aspartate--tRNA ligase, cytoplasmic </w:t>
            </w:r>
          </w:p>
        </w:tc>
      </w:tr>
      <w:tr w:rsidR="0038506F" w:rsidRPr="00C229B6" w:rsidTr="003E00F1">
        <w:trPr>
          <w:trHeight w:val="300"/>
        </w:trPr>
        <w:tc>
          <w:tcPr>
            <w:tcW w:w="7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229B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Q63413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229B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Spliceosome RNA helicase Ddx39b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229B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Q5U2Q7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229B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Eukaryotic peptide chain release factor subunit 1 </w:t>
            </w:r>
          </w:p>
        </w:tc>
      </w:tr>
      <w:tr w:rsidR="0038506F" w:rsidRPr="00C229B6" w:rsidTr="003E00F1">
        <w:trPr>
          <w:trHeight w:val="450"/>
        </w:trPr>
        <w:tc>
          <w:tcPr>
            <w:tcW w:w="7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229B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Q63327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229B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yelin-associated oligodendrocyte basic protein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229B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Q99068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229B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Alpha-2-macroglobulin receptor-associated protein </w:t>
            </w:r>
          </w:p>
        </w:tc>
      </w:tr>
      <w:tr w:rsidR="0038506F" w:rsidRPr="00C229B6" w:rsidTr="003E00F1">
        <w:trPr>
          <w:trHeight w:val="300"/>
        </w:trPr>
        <w:tc>
          <w:tcPr>
            <w:tcW w:w="7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229B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Q6AY19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229B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Atypical kinase COQ8B, mitochondrial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229B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62282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229B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0S ribosomal protein S11</w:t>
            </w:r>
          </w:p>
        </w:tc>
      </w:tr>
      <w:tr w:rsidR="0038506F" w:rsidRPr="00C229B6" w:rsidTr="003E00F1">
        <w:trPr>
          <w:trHeight w:val="300"/>
        </w:trPr>
        <w:tc>
          <w:tcPr>
            <w:tcW w:w="7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229B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40241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229B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CD9 antigen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229B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62902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229B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0S ribosomal protein L31</w:t>
            </w:r>
          </w:p>
        </w:tc>
      </w:tr>
      <w:tr w:rsidR="0038506F" w:rsidRPr="00C229B6" w:rsidTr="003E00F1">
        <w:trPr>
          <w:trHeight w:val="300"/>
        </w:trPr>
        <w:tc>
          <w:tcPr>
            <w:tcW w:w="7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229B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Q8R478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229B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WW domain-binding protein 2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229B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O88656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229B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Actin-related protein 2/3 complex subunit 1B </w:t>
            </w:r>
          </w:p>
        </w:tc>
      </w:tr>
      <w:tr w:rsidR="0038506F" w:rsidRPr="00C229B6" w:rsidTr="003E00F1">
        <w:trPr>
          <w:trHeight w:val="450"/>
        </w:trPr>
        <w:tc>
          <w:tcPr>
            <w:tcW w:w="7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229B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0C0R5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229B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Phosphoinositide 3-kinase regulatory subunit 4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229B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28042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229B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Single-stranded DNA-binding protein, mitochondrial </w:t>
            </w:r>
          </w:p>
        </w:tc>
      </w:tr>
      <w:tr w:rsidR="0038506F" w:rsidRPr="00C229B6" w:rsidTr="003E00F1">
        <w:trPr>
          <w:trHeight w:val="300"/>
        </w:trPr>
        <w:tc>
          <w:tcPr>
            <w:tcW w:w="7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229B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Q5XI31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229B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GPI transamidase component PIG-S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229B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Q66H80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229B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Coatomer subunit delta </w:t>
            </w:r>
          </w:p>
        </w:tc>
      </w:tr>
      <w:tr w:rsidR="0038506F" w:rsidRPr="00C229B6" w:rsidTr="003E00F1">
        <w:trPr>
          <w:trHeight w:val="450"/>
        </w:trPr>
        <w:tc>
          <w:tcPr>
            <w:tcW w:w="7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229B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O08835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229B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Synaptotagmin-11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229B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Q6AXS5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229B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Plasminogen activator inhibitor 1 RNA-binding protein </w:t>
            </w:r>
          </w:p>
        </w:tc>
      </w:tr>
      <w:tr w:rsidR="0038506F" w:rsidRPr="00C229B6" w:rsidTr="003E00F1">
        <w:trPr>
          <w:trHeight w:val="450"/>
        </w:trPr>
        <w:tc>
          <w:tcPr>
            <w:tcW w:w="7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229B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Q6MG49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229B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Large proline-rich protein BAG6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229B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Q63450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229B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Calcium/calmodulin-dependent protein kinase type 1 </w:t>
            </w:r>
          </w:p>
        </w:tc>
      </w:tr>
      <w:tr w:rsidR="0038506F" w:rsidRPr="00C229B6" w:rsidTr="003E00F1">
        <w:trPr>
          <w:trHeight w:val="450"/>
        </w:trPr>
        <w:tc>
          <w:tcPr>
            <w:tcW w:w="7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229B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Q63357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229B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Unconventional myosin-Id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229B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84586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229B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RNA-binding motif protein, X chromosome retrogene-like </w:t>
            </w:r>
          </w:p>
        </w:tc>
      </w:tr>
      <w:tr w:rsidR="0038506F" w:rsidRPr="00C229B6" w:rsidTr="003E00F1">
        <w:trPr>
          <w:trHeight w:val="300"/>
        </w:trPr>
        <w:tc>
          <w:tcPr>
            <w:tcW w:w="7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229B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05544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229B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Serine protease inhibitor A3L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229B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Q9R080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229B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G-protein-signaling modulator 1 </w:t>
            </w:r>
          </w:p>
        </w:tc>
      </w:tr>
      <w:tr w:rsidR="0038506F" w:rsidRPr="00C229B6" w:rsidTr="003E00F1">
        <w:trPr>
          <w:trHeight w:val="300"/>
        </w:trPr>
        <w:tc>
          <w:tcPr>
            <w:tcW w:w="7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229B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Q5BJP6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229B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Ribosome-releasing factor 2, mitochondrial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229B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Q6IRE4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229B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Tumor susceptibility gene 101 protein </w:t>
            </w:r>
          </w:p>
        </w:tc>
      </w:tr>
      <w:tr w:rsidR="0038506F" w:rsidRPr="00C229B6" w:rsidTr="003E00F1">
        <w:trPr>
          <w:trHeight w:val="300"/>
        </w:trPr>
        <w:tc>
          <w:tcPr>
            <w:tcW w:w="7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229B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Q6AYG5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229B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Ethylmalonyl-CoA decarboxylase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229B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60868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229B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0S ribosomal protein S20</w:t>
            </w:r>
          </w:p>
        </w:tc>
      </w:tr>
      <w:tr w:rsidR="0038506F" w:rsidRPr="00C229B6" w:rsidTr="003E00F1">
        <w:trPr>
          <w:trHeight w:val="300"/>
        </w:trPr>
        <w:tc>
          <w:tcPr>
            <w:tcW w:w="7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229B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Q9R085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229B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Ubiquitin carboxyl-terminal hydrolase 15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229B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Q9ESI7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229B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euronal migration protein doublecortin</w:t>
            </w:r>
          </w:p>
        </w:tc>
      </w:tr>
      <w:tr w:rsidR="0038506F" w:rsidRPr="00C229B6" w:rsidTr="003E00F1">
        <w:trPr>
          <w:trHeight w:val="300"/>
        </w:trPr>
        <w:tc>
          <w:tcPr>
            <w:tcW w:w="7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229B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Q5BK62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229B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rotein Mpv1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229B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13471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229B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0S ribosomal protein S14</w:t>
            </w:r>
          </w:p>
        </w:tc>
      </w:tr>
      <w:tr w:rsidR="0038506F" w:rsidRPr="00C229B6" w:rsidTr="003E00F1">
        <w:trPr>
          <w:trHeight w:val="300"/>
        </w:trPr>
        <w:tc>
          <w:tcPr>
            <w:tcW w:w="7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229B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3ZKF5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229B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Serine protease HTR4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229B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28818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229B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Ras-specific guanine nucleotide-releasing factor 1 </w:t>
            </w:r>
          </w:p>
        </w:tc>
      </w:tr>
      <w:tr w:rsidR="0038506F" w:rsidRPr="00C229B6" w:rsidTr="003E00F1">
        <w:trPr>
          <w:trHeight w:val="300"/>
        </w:trPr>
        <w:tc>
          <w:tcPr>
            <w:tcW w:w="7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229B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Q792H5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229B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CUGBP Elav-like family member 2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229B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Q5M9G3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229B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Caprin-1 </w:t>
            </w:r>
          </w:p>
        </w:tc>
      </w:tr>
      <w:tr w:rsidR="0038506F" w:rsidRPr="00C229B6" w:rsidTr="003E00F1">
        <w:trPr>
          <w:trHeight w:val="450"/>
        </w:trPr>
        <w:tc>
          <w:tcPr>
            <w:tcW w:w="7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229B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54777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229B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Peroxisome assembly factor 2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229B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Q9JMC1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229B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Phosphatidylinositol 4,5-bisphosphate 5-phosphatase A </w:t>
            </w:r>
          </w:p>
        </w:tc>
      </w:tr>
      <w:tr w:rsidR="0038506F" w:rsidRPr="00C229B6" w:rsidTr="003E00F1">
        <w:trPr>
          <w:trHeight w:val="300"/>
        </w:trPr>
        <w:tc>
          <w:tcPr>
            <w:tcW w:w="7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229B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0BNM9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229B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Glycolipid transfer protein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229B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Q4KM45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229B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PF0687 protein C20orf27 homolog</w:t>
            </w:r>
          </w:p>
        </w:tc>
      </w:tr>
      <w:tr w:rsidR="0038506F" w:rsidRPr="00C229B6" w:rsidTr="003E00F1">
        <w:trPr>
          <w:trHeight w:val="300"/>
        </w:trPr>
        <w:tc>
          <w:tcPr>
            <w:tcW w:w="7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229B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Q5XHY5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229B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Threonine--tRNA ligase 1, cytoplasmic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229B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70619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229B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lutathione reductase (Fragment)</w:t>
            </w:r>
          </w:p>
        </w:tc>
      </w:tr>
      <w:tr w:rsidR="0038506F" w:rsidRPr="00C229B6" w:rsidTr="003E00F1">
        <w:trPr>
          <w:trHeight w:val="300"/>
        </w:trPr>
        <w:tc>
          <w:tcPr>
            <w:tcW w:w="7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229B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2RZ37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229B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Receptor expression-enhancing protein 5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229B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Q5RJK8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229B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cyl-CoA-binding domain-containing protein 6</w:t>
            </w:r>
          </w:p>
        </w:tc>
      </w:tr>
      <w:tr w:rsidR="0038506F" w:rsidRPr="00C229B6" w:rsidTr="003E00F1">
        <w:trPr>
          <w:trHeight w:val="300"/>
        </w:trPr>
        <w:tc>
          <w:tcPr>
            <w:tcW w:w="7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229B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Q6P7A9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229B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Lysosomal alpha-glucosidase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229B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O08678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229B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Serine/threonine-protein kinase MARK1 </w:t>
            </w:r>
          </w:p>
        </w:tc>
      </w:tr>
      <w:tr w:rsidR="0038506F" w:rsidRPr="00C229B6" w:rsidTr="003E00F1">
        <w:trPr>
          <w:trHeight w:val="300"/>
        </w:trPr>
        <w:tc>
          <w:tcPr>
            <w:tcW w:w="7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229B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Q9Z0V5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229B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Peroxiredoxin-4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229B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O35889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229B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Afadin </w:t>
            </w:r>
          </w:p>
        </w:tc>
      </w:tr>
      <w:tr w:rsidR="0038506F" w:rsidRPr="00C229B6" w:rsidTr="003E00F1">
        <w:trPr>
          <w:trHeight w:val="450"/>
        </w:trPr>
        <w:tc>
          <w:tcPr>
            <w:tcW w:w="7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229B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Q6AXW1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229B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lutaredoxin-2, mitochondrial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229B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4A631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229B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Brefeldin A-inhibited guanine nucleotide-exchange protein 1 </w:t>
            </w:r>
          </w:p>
        </w:tc>
      </w:tr>
      <w:tr w:rsidR="0038506F" w:rsidRPr="00C229B6" w:rsidTr="003E00F1">
        <w:trPr>
          <w:trHeight w:val="300"/>
        </w:trPr>
        <w:tc>
          <w:tcPr>
            <w:tcW w:w="7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229B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Q505J8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229B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Phenylalanine--tRNA ligase alpha subunit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229B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Q62991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229B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Sec1 family domain-containing protein 1 </w:t>
            </w:r>
          </w:p>
        </w:tc>
      </w:tr>
      <w:tr w:rsidR="0038506F" w:rsidRPr="00C229B6" w:rsidTr="003E00F1">
        <w:trPr>
          <w:trHeight w:val="300"/>
        </w:trPr>
        <w:tc>
          <w:tcPr>
            <w:tcW w:w="7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229B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60123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229B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RuvB-like 1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229B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80432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229B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Cytochrome c oxidase subunit 7C, mitochondrial </w:t>
            </w:r>
          </w:p>
        </w:tc>
      </w:tr>
      <w:tr w:rsidR="0038506F" w:rsidRPr="00C229B6" w:rsidTr="003E00F1">
        <w:trPr>
          <w:trHeight w:val="300"/>
        </w:trPr>
        <w:tc>
          <w:tcPr>
            <w:tcW w:w="7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229B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Q6P7Q1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229B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BRISC and BRCA1-A complex member 2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229B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Q6NX65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229B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rogrammed cell death protein 10</w:t>
            </w:r>
          </w:p>
        </w:tc>
      </w:tr>
      <w:tr w:rsidR="0038506F" w:rsidRPr="00C229B6" w:rsidTr="003E00F1">
        <w:trPr>
          <w:trHeight w:val="300"/>
        </w:trPr>
        <w:tc>
          <w:tcPr>
            <w:tcW w:w="7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229B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53042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229B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Serine/threonine-protein phosphatase 5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229B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Q6AYK8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229B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Eukaryotic translation initiation factor 3 subunit D </w:t>
            </w:r>
          </w:p>
        </w:tc>
      </w:tr>
      <w:tr w:rsidR="0038506F" w:rsidRPr="00C229B6" w:rsidTr="003E00F1">
        <w:trPr>
          <w:trHeight w:val="300"/>
        </w:trPr>
        <w:tc>
          <w:tcPr>
            <w:tcW w:w="7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229B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Q8K4K5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229B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Lethal(2) giant larvae protein homolog 1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229B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63035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229B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Cytohesin-2 </w:t>
            </w:r>
          </w:p>
        </w:tc>
      </w:tr>
      <w:tr w:rsidR="0038506F" w:rsidRPr="00C229B6" w:rsidTr="003E00F1">
        <w:trPr>
          <w:trHeight w:val="450"/>
        </w:trPr>
        <w:tc>
          <w:tcPr>
            <w:tcW w:w="7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229B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1LQ48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229B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Heterogeneous nuclear ribonucleoprotein L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229B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Q66HR2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229B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Microtubule-associated protein RP/EB family member 1 </w:t>
            </w:r>
          </w:p>
        </w:tc>
      </w:tr>
      <w:tr w:rsidR="0038506F" w:rsidRPr="00C229B6" w:rsidTr="003E00F1">
        <w:trPr>
          <w:trHeight w:val="300"/>
        </w:trPr>
        <w:tc>
          <w:tcPr>
            <w:tcW w:w="7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229B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34067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229B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Proteasome subunit beta type-4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229B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Q7TMB0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229B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Phospholipid phosphatase-related protein type 3 </w:t>
            </w:r>
          </w:p>
        </w:tc>
      </w:tr>
      <w:tr w:rsidR="0038506F" w:rsidRPr="00C229B6" w:rsidTr="003E00F1">
        <w:trPr>
          <w:trHeight w:val="300"/>
        </w:trPr>
        <w:tc>
          <w:tcPr>
            <w:tcW w:w="7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229B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Q6IMY8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229B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Heterogeneous nuclear ribonucleoprotein U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229B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62198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229B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26S proteasome regulatory subunit 8 </w:t>
            </w:r>
          </w:p>
        </w:tc>
      </w:tr>
      <w:tr w:rsidR="0038506F" w:rsidRPr="00C229B6" w:rsidTr="003E00F1">
        <w:trPr>
          <w:trHeight w:val="450"/>
        </w:trPr>
        <w:tc>
          <w:tcPr>
            <w:tcW w:w="7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229B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Q5PPK9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229B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EARP and GARP complex-interacting protein 1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229B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Q09426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229B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2-hydroxyacylsphingosine 1-beta-galactosyltransferase </w:t>
            </w:r>
          </w:p>
        </w:tc>
      </w:tr>
      <w:tr w:rsidR="0038506F" w:rsidRPr="00C229B6" w:rsidTr="003E00F1">
        <w:trPr>
          <w:trHeight w:val="450"/>
        </w:trPr>
        <w:tc>
          <w:tcPr>
            <w:tcW w:w="7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229B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O35412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229B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Signal-induced proliferation-associated 1-like protein 1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229B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29534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229B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Vascular cell adhesion protein 1 </w:t>
            </w:r>
          </w:p>
        </w:tc>
      </w:tr>
      <w:tr w:rsidR="0038506F" w:rsidRPr="00C229B6" w:rsidTr="003E00F1">
        <w:trPr>
          <w:trHeight w:val="300"/>
        </w:trPr>
        <w:tc>
          <w:tcPr>
            <w:tcW w:w="7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229B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Q9QVC8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229B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Peptidyl-prolyl cis-trans isomerase FKBP4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229B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O35162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229B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Heat shock 70 kDa protein 13 </w:t>
            </w:r>
          </w:p>
        </w:tc>
      </w:tr>
      <w:tr w:rsidR="0038506F" w:rsidRPr="00C229B6" w:rsidTr="003E00F1">
        <w:trPr>
          <w:trHeight w:val="300"/>
        </w:trPr>
        <w:tc>
          <w:tcPr>
            <w:tcW w:w="7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229B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18445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229B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0S ribosomal protein L27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229B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Q69BT7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229B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Trafficking protein particle complex subunit 4 </w:t>
            </w:r>
          </w:p>
        </w:tc>
      </w:tr>
      <w:tr w:rsidR="0038506F" w:rsidRPr="00C229B6" w:rsidTr="003E00F1">
        <w:trPr>
          <w:trHeight w:val="300"/>
        </w:trPr>
        <w:tc>
          <w:tcPr>
            <w:tcW w:w="7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229B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63090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229B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Pleiotrophin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229B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O08697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229B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DP-ribosylation factor-like protein 2</w:t>
            </w:r>
          </w:p>
        </w:tc>
      </w:tr>
      <w:tr w:rsidR="0038506F" w:rsidRPr="00C229B6" w:rsidTr="003E00F1">
        <w:trPr>
          <w:trHeight w:val="450"/>
        </w:trPr>
        <w:tc>
          <w:tcPr>
            <w:tcW w:w="7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229B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Q5NDF0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229B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Protein O-linked-mannose beta-1,4-N-acetylglucosaminyltransferase 2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229B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229B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38506F" w:rsidRPr="00C229B6" w:rsidTr="003E00F1">
        <w:trPr>
          <w:trHeight w:val="300"/>
        </w:trPr>
        <w:tc>
          <w:tcPr>
            <w:tcW w:w="7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229B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48450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229B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Lanosterol synthase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229B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229B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38506F" w:rsidRPr="00C229B6" w:rsidTr="003E00F1">
        <w:trPr>
          <w:trHeight w:val="300"/>
        </w:trPr>
        <w:tc>
          <w:tcPr>
            <w:tcW w:w="7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229B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O54715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229B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V-type proton ATPase subunit S1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229B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229B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38506F" w:rsidRPr="00C229B6" w:rsidTr="003E00F1">
        <w:trPr>
          <w:trHeight w:val="300"/>
        </w:trPr>
        <w:tc>
          <w:tcPr>
            <w:tcW w:w="7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229B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Q1M168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229B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aytaxin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229B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229B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38506F" w:rsidRPr="00C229B6" w:rsidTr="003E00F1">
        <w:trPr>
          <w:trHeight w:val="300"/>
        </w:trPr>
        <w:tc>
          <w:tcPr>
            <w:tcW w:w="7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229B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Q641X8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229B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Eukaryotic translation initiation factor 3 subunit E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229B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229B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38506F" w:rsidRPr="00C229B6" w:rsidTr="003E00F1">
        <w:trPr>
          <w:trHeight w:val="450"/>
        </w:trPr>
        <w:tc>
          <w:tcPr>
            <w:tcW w:w="7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229B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5DEN9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229B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Vacuolar protein sorting-associated protein 28 homolog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229B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229B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38506F" w:rsidRPr="00C229B6" w:rsidTr="003E00F1">
        <w:trPr>
          <w:trHeight w:val="300"/>
        </w:trPr>
        <w:tc>
          <w:tcPr>
            <w:tcW w:w="7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229B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68101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229B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Eukaryotic translation initiation factor 2 subunit 1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229B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229B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38506F" w:rsidRPr="00C229B6" w:rsidTr="003E00F1">
        <w:trPr>
          <w:trHeight w:val="300"/>
        </w:trPr>
        <w:tc>
          <w:tcPr>
            <w:tcW w:w="7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229B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Q8VHV7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229B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Heterogeneous nuclear ribonucleoprotein H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229B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229B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38506F" w:rsidRPr="00C229B6" w:rsidTr="003E00F1">
        <w:trPr>
          <w:trHeight w:val="300"/>
        </w:trPr>
        <w:tc>
          <w:tcPr>
            <w:tcW w:w="7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229B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O35142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229B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Coatomer subunit beta'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229B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229B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38506F" w:rsidRPr="00C229B6" w:rsidTr="003E00F1">
        <w:trPr>
          <w:trHeight w:val="300"/>
        </w:trPr>
        <w:tc>
          <w:tcPr>
            <w:tcW w:w="7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229B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5DF91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229B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ELAV-like protein 1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229B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229B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38506F" w:rsidRPr="00C229B6" w:rsidTr="003E00F1">
        <w:trPr>
          <w:trHeight w:val="465"/>
        </w:trPr>
        <w:tc>
          <w:tcPr>
            <w:tcW w:w="7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229B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Q32PX2</w:t>
            </w:r>
          </w:p>
        </w:tc>
        <w:tc>
          <w:tcPr>
            <w:tcW w:w="3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229B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minoacyl tRNA synthase complex-interacting multifunctional protein 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229B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229B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</w:tbl>
    <w:p w:rsidR="0038506F" w:rsidRPr="00C229B6" w:rsidRDefault="0038506F" w:rsidP="0038506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C229B6">
        <w:rPr>
          <w:noProof/>
        </w:rPr>
        <w:drawing>
          <wp:inline distT="0" distB="0" distL="0" distR="0" wp14:anchorId="1C5F5A0D" wp14:editId="110E58BA">
            <wp:extent cx="5760720" cy="8864600"/>
            <wp:effectExtent l="0" t="0" r="0" b="0"/>
            <wp:docPr id="12" name="Kép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8864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tbl>
      <w:tblPr>
        <w:tblW w:w="8920" w:type="dxa"/>
        <w:tblLook w:val="04A0" w:firstRow="1" w:lastRow="0" w:firstColumn="1" w:lastColumn="0" w:noHBand="0" w:noVBand="1"/>
      </w:tblPr>
      <w:tblGrid>
        <w:gridCol w:w="831"/>
        <w:gridCol w:w="3633"/>
        <w:gridCol w:w="805"/>
        <w:gridCol w:w="3651"/>
      </w:tblGrid>
      <w:tr w:rsidR="0038506F" w:rsidRPr="00C229B6" w:rsidTr="003E00F1">
        <w:trPr>
          <w:trHeight w:val="300"/>
        </w:trPr>
        <w:tc>
          <w:tcPr>
            <w:tcW w:w="70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000000"/>
            <w:vAlign w:val="center"/>
            <w:hideMark/>
          </w:tcPr>
          <w:p w:rsidR="0038506F" w:rsidRPr="00C229B6" w:rsidRDefault="0038506F" w:rsidP="003E00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</w:pPr>
            <w:r w:rsidRPr="00C229B6"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  <w:t> </w:t>
            </w:r>
          </w:p>
        </w:tc>
        <w:tc>
          <w:tcPr>
            <w:tcW w:w="8220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000000"/>
            <w:vAlign w:val="center"/>
            <w:hideMark/>
          </w:tcPr>
          <w:p w:rsidR="0038506F" w:rsidRPr="00C229B6" w:rsidRDefault="0038506F" w:rsidP="003E00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</w:pPr>
            <w:r w:rsidRPr="00C229B6"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  <w:t>Identified only with #1 Method (n=32)</w:t>
            </w:r>
          </w:p>
        </w:tc>
      </w:tr>
      <w:tr w:rsidR="0038506F" w:rsidRPr="00C229B6" w:rsidTr="003E00F1">
        <w:trPr>
          <w:trHeight w:val="315"/>
        </w:trPr>
        <w:tc>
          <w:tcPr>
            <w:tcW w:w="7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000000"/>
            <w:vAlign w:val="center"/>
            <w:hideMark/>
          </w:tcPr>
          <w:p w:rsidR="0038506F" w:rsidRPr="00C229B6" w:rsidRDefault="0038506F" w:rsidP="003E00F1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FFFFFF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FFFFFF"/>
                <w:sz w:val="16"/>
                <w:szCs w:val="16"/>
              </w:rPr>
              <w:t>Entry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000000"/>
            <w:vAlign w:val="center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FFFFFF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FFFFFF"/>
                <w:sz w:val="16"/>
                <w:szCs w:val="16"/>
              </w:rPr>
              <w:t>Protein names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vAlign w:val="center"/>
            <w:hideMark/>
          </w:tcPr>
          <w:p w:rsidR="0038506F" w:rsidRPr="00C229B6" w:rsidRDefault="0038506F" w:rsidP="003E00F1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FFFFFF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FFFFFF"/>
                <w:sz w:val="16"/>
                <w:szCs w:val="16"/>
              </w:rPr>
              <w:t>Entry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000000"/>
            <w:vAlign w:val="center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 Light" w:eastAsia="Times New Roman" w:hAnsi="Calibri Light" w:cs="Calibri Light"/>
                <w:color w:val="FFFFFF"/>
                <w:sz w:val="16"/>
                <w:szCs w:val="16"/>
              </w:rPr>
            </w:pPr>
            <w:r w:rsidRPr="00C229B6">
              <w:rPr>
                <w:rFonts w:ascii="Calibri Light" w:eastAsia="Times New Roman" w:hAnsi="Calibri Light" w:cs="Calibri Light"/>
                <w:color w:val="FFFFFF"/>
                <w:sz w:val="16"/>
                <w:szCs w:val="16"/>
              </w:rPr>
              <w:t>Protein names</w:t>
            </w:r>
          </w:p>
        </w:tc>
      </w:tr>
      <w:tr w:rsidR="0038506F" w:rsidRPr="00C229B6" w:rsidTr="003E00F1">
        <w:trPr>
          <w:trHeight w:val="300"/>
        </w:trPr>
        <w:tc>
          <w:tcPr>
            <w:tcW w:w="70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C229B6">
              <w:rPr>
                <w:rFonts w:ascii="Calibri" w:eastAsia="Times New Roman" w:hAnsi="Calibri" w:cs="Calibri"/>
                <w:sz w:val="16"/>
                <w:szCs w:val="16"/>
              </w:rPr>
              <w:t>P22063</w:t>
            </w:r>
          </w:p>
        </w:tc>
        <w:tc>
          <w:tcPr>
            <w:tcW w:w="37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C229B6">
              <w:rPr>
                <w:rFonts w:ascii="Calibri" w:eastAsia="Times New Roman" w:hAnsi="Calibri" w:cs="Calibri"/>
                <w:sz w:val="16"/>
                <w:szCs w:val="16"/>
              </w:rPr>
              <w:t xml:space="preserve">Contactin-2 </w:t>
            </w:r>
          </w:p>
        </w:tc>
        <w:tc>
          <w:tcPr>
            <w:tcW w:w="7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C229B6">
              <w:rPr>
                <w:rFonts w:ascii="Calibri" w:eastAsia="Times New Roman" w:hAnsi="Calibri" w:cs="Calibri"/>
                <w:sz w:val="16"/>
                <w:szCs w:val="16"/>
              </w:rPr>
              <w:t>P61150</w:t>
            </w:r>
          </w:p>
        </w:tc>
        <w:tc>
          <w:tcPr>
            <w:tcW w:w="37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C229B6">
              <w:rPr>
                <w:rFonts w:ascii="Calibri" w:eastAsia="Times New Roman" w:hAnsi="Calibri" w:cs="Calibri"/>
                <w:sz w:val="16"/>
                <w:szCs w:val="16"/>
              </w:rPr>
              <w:t xml:space="preserve">Fibroblast growth factor 12 </w:t>
            </w:r>
          </w:p>
        </w:tc>
      </w:tr>
      <w:tr w:rsidR="0038506F" w:rsidRPr="00C229B6" w:rsidTr="003E00F1">
        <w:trPr>
          <w:trHeight w:val="300"/>
        </w:trPr>
        <w:tc>
          <w:tcPr>
            <w:tcW w:w="7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C229B6">
              <w:rPr>
                <w:rFonts w:ascii="Calibri" w:eastAsia="Times New Roman" w:hAnsi="Calibri" w:cs="Calibri"/>
                <w:sz w:val="16"/>
                <w:szCs w:val="16"/>
              </w:rPr>
              <w:t>P97839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C229B6">
              <w:rPr>
                <w:rFonts w:ascii="Calibri" w:eastAsia="Times New Roman" w:hAnsi="Calibri" w:cs="Calibri"/>
                <w:sz w:val="16"/>
                <w:szCs w:val="16"/>
              </w:rPr>
              <w:t xml:space="preserve">Disks large-associated protein 4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C229B6">
              <w:rPr>
                <w:rFonts w:ascii="Calibri" w:eastAsia="Times New Roman" w:hAnsi="Calibri" w:cs="Calibri"/>
                <w:sz w:val="16"/>
                <w:szCs w:val="16"/>
              </w:rPr>
              <w:t>Q5YLM1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C229B6">
              <w:rPr>
                <w:rFonts w:ascii="Calibri" w:eastAsia="Times New Roman" w:hAnsi="Calibri" w:cs="Calibri"/>
                <w:sz w:val="16"/>
                <w:szCs w:val="16"/>
              </w:rPr>
              <w:t xml:space="preserve">Sn1-specific diacylglycerol lipase alpha </w:t>
            </w:r>
          </w:p>
        </w:tc>
      </w:tr>
      <w:tr w:rsidR="0038506F" w:rsidRPr="00C229B6" w:rsidTr="003E00F1">
        <w:trPr>
          <w:trHeight w:val="300"/>
        </w:trPr>
        <w:tc>
          <w:tcPr>
            <w:tcW w:w="7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C229B6">
              <w:rPr>
                <w:rFonts w:ascii="Calibri" w:eastAsia="Times New Roman" w:hAnsi="Calibri" w:cs="Calibri"/>
                <w:sz w:val="16"/>
                <w:szCs w:val="16"/>
              </w:rPr>
              <w:t>Q78PB6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C229B6">
              <w:rPr>
                <w:rFonts w:ascii="Calibri" w:eastAsia="Times New Roman" w:hAnsi="Calibri" w:cs="Calibri"/>
                <w:sz w:val="16"/>
                <w:szCs w:val="16"/>
              </w:rPr>
              <w:t xml:space="preserve">Nuclear distribution protein nudE-like 1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C229B6">
              <w:rPr>
                <w:rFonts w:ascii="Calibri" w:eastAsia="Times New Roman" w:hAnsi="Calibri" w:cs="Calibri"/>
                <w:sz w:val="16"/>
                <w:szCs w:val="16"/>
              </w:rPr>
              <w:t>Q9JLD2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C229B6">
              <w:rPr>
                <w:rFonts w:ascii="Calibri" w:eastAsia="Times New Roman" w:hAnsi="Calibri" w:cs="Calibri"/>
                <w:sz w:val="16"/>
                <w:szCs w:val="16"/>
              </w:rPr>
              <w:t xml:space="preserve">Neuroserpin </w:t>
            </w:r>
          </w:p>
        </w:tc>
      </w:tr>
      <w:tr w:rsidR="0038506F" w:rsidRPr="00C229B6" w:rsidTr="003E00F1">
        <w:trPr>
          <w:trHeight w:val="450"/>
        </w:trPr>
        <w:tc>
          <w:tcPr>
            <w:tcW w:w="7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C229B6">
              <w:rPr>
                <w:rFonts w:ascii="Calibri" w:eastAsia="Times New Roman" w:hAnsi="Calibri" w:cs="Calibri"/>
                <w:sz w:val="16"/>
                <w:szCs w:val="16"/>
              </w:rPr>
              <w:t>P23574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C229B6">
              <w:rPr>
                <w:rFonts w:ascii="Calibri" w:eastAsia="Times New Roman" w:hAnsi="Calibri" w:cs="Calibri"/>
                <w:sz w:val="16"/>
                <w:szCs w:val="16"/>
              </w:rPr>
              <w:t xml:space="preserve">Gamma-aminobutyric acid receptor subunit gamma-1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C229B6">
              <w:rPr>
                <w:rFonts w:ascii="Calibri" w:eastAsia="Times New Roman" w:hAnsi="Calibri" w:cs="Calibri"/>
                <w:sz w:val="16"/>
                <w:szCs w:val="16"/>
              </w:rPr>
              <w:t>Q9Z142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C229B6">
              <w:rPr>
                <w:rFonts w:ascii="Calibri" w:eastAsia="Times New Roman" w:hAnsi="Calibri" w:cs="Calibri"/>
                <w:sz w:val="16"/>
                <w:szCs w:val="16"/>
              </w:rPr>
              <w:t xml:space="preserve">Transmembrane protein 33 </w:t>
            </w:r>
          </w:p>
        </w:tc>
      </w:tr>
      <w:tr w:rsidR="0038506F" w:rsidRPr="00C229B6" w:rsidTr="003E00F1">
        <w:trPr>
          <w:trHeight w:val="450"/>
        </w:trPr>
        <w:tc>
          <w:tcPr>
            <w:tcW w:w="7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C229B6">
              <w:rPr>
                <w:rFonts w:ascii="Calibri" w:eastAsia="Times New Roman" w:hAnsi="Calibri" w:cs="Calibri"/>
                <w:sz w:val="16"/>
                <w:szCs w:val="16"/>
              </w:rPr>
              <w:t>P85972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C229B6">
              <w:rPr>
                <w:rFonts w:ascii="Calibri" w:eastAsia="Times New Roman" w:hAnsi="Calibri" w:cs="Calibri"/>
                <w:sz w:val="16"/>
                <w:szCs w:val="16"/>
              </w:rPr>
              <w:t xml:space="preserve">Vinculin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C229B6">
              <w:rPr>
                <w:rFonts w:ascii="Calibri" w:eastAsia="Times New Roman" w:hAnsi="Calibri" w:cs="Calibri"/>
                <w:sz w:val="16"/>
                <w:szCs w:val="16"/>
              </w:rPr>
              <w:t>D4A6D8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C229B6">
              <w:rPr>
                <w:rFonts w:ascii="Calibri" w:eastAsia="Times New Roman" w:hAnsi="Calibri" w:cs="Calibri"/>
                <w:sz w:val="16"/>
                <w:szCs w:val="16"/>
              </w:rPr>
              <w:t>Leucine-rich repeat transmembrane neuronal protein 1</w:t>
            </w:r>
          </w:p>
        </w:tc>
      </w:tr>
      <w:tr w:rsidR="0038506F" w:rsidRPr="00C229B6" w:rsidTr="003E00F1">
        <w:trPr>
          <w:trHeight w:val="450"/>
        </w:trPr>
        <w:tc>
          <w:tcPr>
            <w:tcW w:w="7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C229B6">
              <w:rPr>
                <w:rFonts w:ascii="Calibri" w:eastAsia="Times New Roman" w:hAnsi="Calibri" w:cs="Calibri"/>
                <w:sz w:val="16"/>
                <w:szCs w:val="16"/>
              </w:rPr>
              <w:t>Q5EB62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C229B6">
              <w:rPr>
                <w:rFonts w:ascii="Calibri" w:eastAsia="Times New Roman" w:hAnsi="Calibri" w:cs="Calibri"/>
                <w:sz w:val="16"/>
                <w:szCs w:val="16"/>
              </w:rPr>
              <w:t>Solute carrier family 25 member 4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C229B6">
              <w:rPr>
                <w:rFonts w:ascii="Calibri" w:eastAsia="Times New Roman" w:hAnsi="Calibri" w:cs="Calibri"/>
                <w:sz w:val="16"/>
                <w:szCs w:val="16"/>
              </w:rPr>
              <w:t>Q02294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C229B6">
              <w:rPr>
                <w:rFonts w:ascii="Calibri" w:eastAsia="Times New Roman" w:hAnsi="Calibri" w:cs="Calibri"/>
                <w:sz w:val="16"/>
                <w:szCs w:val="16"/>
              </w:rPr>
              <w:t xml:space="preserve">Voltage-dependent N-type calcium channel subunit alpha-1B </w:t>
            </w:r>
          </w:p>
        </w:tc>
      </w:tr>
      <w:tr w:rsidR="0038506F" w:rsidRPr="00C229B6" w:rsidTr="003E00F1">
        <w:trPr>
          <w:trHeight w:val="450"/>
        </w:trPr>
        <w:tc>
          <w:tcPr>
            <w:tcW w:w="7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C229B6">
              <w:rPr>
                <w:rFonts w:ascii="Calibri" w:eastAsia="Times New Roman" w:hAnsi="Calibri" w:cs="Calibri"/>
                <w:sz w:val="16"/>
                <w:szCs w:val="16"/>
              </w:rPr>
              <w:t>Q6MG55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C229B6">
              <w:rPr>
                <w:rFonts w:ascii="Calibri" w:eastAsia="Times New Roman" w:hAnsi="Calibri" w:cs="Calibri"/>
                <w:sz w:val="16"/>
                <w:szCs w:val="16"/>
              </w:rPr>
              <w:t xml:space="preserve">Phosphatidylserine lipase ABHD16A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C229B6">
              <w:rPr>
                <w:rFonts w:ascii="Calibri" w:eastAsia="Times New Roman" w:hAnsi="Calibri" w:cs="Calibri"/>
                <w:sz w:val="16"/>
                <w:szCs w:val="16"/>
              </w:rPr>
              <w:t>Q6MG60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C229B6">
              <w:rPr>
                <w:rFonts w:ascii="Calibri" w:eastAsia="Times New Roman" w:hAnsi="Calibri" w:cs="Calibri"/>
                <w:sz w:val="16"/>
                <w:szCs w:val="16"/>
              </w:rPr>
              <w:t xml:space="preserve">N(G),N(G)-dimethylarginine dimethylaminohydrolase 2 </w:t>
            </w:r>
          </w:p>
        </w:tc>
      </w:tr>
      <w:tr w:rsidR="0038506F" w:rsidRPr="00C229B6" w:rsidTr="003E00F1">
        <w:trPr>
          <w:trHeight w:val="300"/>
        </w:trPr>
        <w:tc>
          <w:tcPr>
            <w:tcW w:w="7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C229B6">
              <w:rPr>
                <w:rFonts w:ascii="Calibri" w:eastAsia="Times New Roman" w:hAnsi="Calibri" w:cs="Calibri"/>
                <w:sz w:val="16"/>
                <w:szCs w:val="16"/>
              </w:rPr>
              <w:t>P0C0K7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C229B6">
              <w:rPr>
                <w:rFonts w:ascii="Calibri" w:eastAsia="Times New Roman" w:hAnsi="Calibri" w:cs="Calibri"/>
                <w:sz w:val="16"/>
                <w:szCs w:val="16"/>
              </w:rPr>
              <w:t xml:space="preserve">Ephrin type-B receptor 6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C229B6">
              <w:rPr>
                <w:rFonts w:ascii="Calibri" w:eastAsia="Times New Roman" w:hAnsi="Calibri" w:cs="Calibri"/>
                <w:sz w:val="16"/>
                <w:szCs w:val="16"/>
              </w:rPr>
              <w:t>P55280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C229B6">
              <w:rPr>
                <w:rFonts w:ascii="Calibri" w:eastAsia="Times New Roman" w:hAnsi="Calibri" w:cs="Calibri"/>
                <w:sz w:val="16"/>
                <w:szCs w:val="16"/>
              </w:rPr>
              <w:t xml:space="preserve">Cadherin-6 </w:t>
            </w:r>
          </w:p>
        </w:tc>
      </w:tr>
      <w:tr w:rsidR="0038506F" w:rsidRPr="00C229B6" w:rsidTr="003E00F1">
        <w:trPr>
          <w:trHeight w:val="300"/>
        </w:trPr>
        <w:tc>
          <w:tcPr>
            <w:tcW w:w="7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C229B6">
              <w:rPr>
                <w:rFonts w:ascii="Calibri" w:eastAsia="Times New Roman" w:hAnsi="Calibri" w:cs="Calibri"/>
                <w:sz w:val="16"/>
                <w:szCs w:val="16"/>
              </w:rPr>
              <w:t>Q99MI7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C229B6">
              <w:rPr>
                <w:rFonts w:ascii="Calibri" w:eastAsia="Times New Roman" w:hAnsi="Calibri" w:cs="Calibri"/>
                <w:sz w:val="16"/>
                <w:szCs w:val="16"/>
              </w:rPr>
              <w:t xml:space="preserve">NEDD8-activating enzyme E1 catalytic subunit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C229B6">
              <w:rPr>
                <w:rFonts w:ascii="Calibri" w:eastAsia="Times New Roman" w:hAnsi="Calibri" w:cs="Calibri"/>
                <w:sz w:val="16"/>
                <w:szCs w:val="16"/>
              </w:rPr>
              <w:t>Q5BJR4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C229B6">
              <w:rPr>
                <w:rFonts w:ascii="Calibri" w:eastAsia="Times New Roman" w:hAnsi="Calibri" w:cs="Calibri"/>
                <w:sz w:val="16"/>
                <w:szCs w:val="16"/>
              </w:rPr>
              <w:t xml:space="preserve">Protein prune homolog 2 </w:t>
            </w:r>
          </w:p>
        </w:tc>
      </w:tr>
      <w:tr w:rsidR="0038506F" w:rsidRPr="00C229B6" w:rsidTr="003E00F1">
        <w:trPr>
          <w:trHeight w:val="300"/>
        </w:trPr>
        <w:tc>
          <w:tcPr>
            <w:tcW w:w="7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C229B6">
              <w:rPr>
                <w:rFonts w:ascii="Calibri" w:eastAsia="Times New Roman" w:hAnsi="Calibri" w:cs="Calibri"/>
                <w:sz w:val="16"/>
                <w:szCs w:val="16"/>
              </w:rPr>
              <w:t>Q63424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C229B6">
              <w:rPr>
                <w:rFonts w:ascii="Calibri" w:eastAsia="Times New Roman" w:hAnsi="Calibri" w:cs="Calibri"/>
                <w:sz w:val="16"/>
                <w:szCs w:val="16"/>
              </w:rPr>
              <w:t xml:space="preserve">Solute carrier family 15 member 2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C229B6">
              <w:rPr>
                <w:rFonts w:ascii="Calibri" w:eastAsia="Times New Roman" w:hAnsi="Calibri" w:cs="Calibri"/>
                <w:sz w:val="16"/>
                <w:szCs w:val="16"/>
              </w:rPr>
              <w:t>P26819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C229B6">
              <w:rPr>
                <w:rFonts w:ascii="Calibri" w:eastAsia="Times New Roman" w:hAnsi="Calibri" w:cs="Calibri"/>
                <w:sz w:val="16"/>
                <w:szCs w:val="16"/>
              </w:rPr>
              <w:t xml:space="preserve">Beta-adrenergic receptor kinase 2 </w:t>
            </w:r>
          </w:p>
        </w:tc>
      </w:tr>
      <w:tr w:rsidR="0038506F" w:rsidRPr="00C229B6" w:rsidTr="003E00F1">
        <w:trPr>
          <w:trHeight w:val="450"/>
        </w:trPr>
        <w:tc>
          <w:tcPr>
            <w:tcW w:w="7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C229B6">
              <w:rPr>
                <w:rFonts w:ascii="Calibri" w:eastAsia="Times New Roman" w:hAnsi="Calibri" w:cs="Calibri"/>
                <w:sz w:val="16"/>
                <w:szCs w:val="16"/>
              </w:rPr>
              <w:t>Q9WUH4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C229B6">
              <w:rPr>
                <w:rFonts w:ascii="Calibri" w:eastAsia="Times New Roman" w:hAnsi="Calibri" w:cs="Calibri"/>
                <w:sz w:val="16"/>
                <w:szCs w:val="16"/>
              </w:rPr>
              <w:t xml:space="preserve">Four and a half LIM domains protein 1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C229B6">
              <w:rPr>
                <w:rFonts w:ascii="Calibri" w:eastAsia="Times New Roman" w:hAnsi="Calibri" w:cs="Calibri"/>
                <w:sz w:val="16"/>
                <w:szCs w:val="16"/>
              </w:rPr>
              <w:t>O88881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C229B6">
              <w:rPr>
                <w:rFonts w:ascii="Calibri" w:eastAsia="Times New Roman" w:hAnsi="Calibri" w:cs="Calibri"/>
                <w:sz w:val="16"/>
                <w:szCs w:val="16"/>
              </w:rPr>
              <w:t>Brain-enriched guanylate kinase-associated protein</w:t>
            </w:r>
          </w:p>
        </w:tc>
      </w:tr>
      <w:tr w:rsidR="0038506F" w:rsidRPr="00C229B6" w:rsidTr="003E00F1">
        <w:trPr>
          <w:trHeight w:val="450"/>
        </w:trPr>
        <w:tc>
          <w:tcPr>
            <w:tcW w:w="7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C229B6">
              <w:rPr>
                <w:rFonts w:ascii="Calibri" w:eastAsia="Times New Roman" w:hAnsi="Calibri" w:cs="Calibri"/>
                <w:sz w:val="16"/>
                <w:szCs w:val="16"/>
              </w:rPr>
              <w:t>P11530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C229B6">
              <w:rPr>
                <w:rFonts w:ascii="Calibri" w:eastAsia="Times New Roman" w:hAnsi="Calibri" w:cs="Calibri"/>
                <w:sz w:val="16"/>
                <w:szCs w:val="16"/>
              </w:rPr>
              <w:t>Dystrophin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C229B6">
              <w:rPr>
                <w:rFonts w:ascii="Calibri" w:eastAsia="Times New Roman" w:hAnsi="Calibri" w:cs="Calibri"/>
                <w:sz w:val="16"/>
                <w:szCs w:val="16"/>
              </w:rPr>
              <w:t>Q71RJ2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C229B6">
              <w:rPr>
                <w:rFonts w:ascii="Calibri" w:eastAsia="Times New Roman" w:hAnsi="Calibri" w:cs="Calibri"/>
                <w:sz w:val="16"/>
                <w:szCs w:val="16"/>
              </w:rPr>
              <w:t xml:space="preserve">Voltage-dependent calcium channel gamma-2 subunit </w:t>
            </w:r>
          </w:p>
        </w:tc>
      </w:tr>
      <w:tr w:rsidR="0038506F" w:rsidRPr="00C229B6" w:rsidTr="003E00F1">
        <w:trPr>
          <w:trHeight w:val="300"/>
        </w:trPr>
        <w:tc>
          <w:tcPr>
            <w:tcW w:w="7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C229B6">
              <w:rPr>
                <w:rFonts w:ascii="Calibri" w:eastAsia="Times New Roman" w:hAnsi="Calibri" w:cs="Calibri"/>
                <w:sz w:val="16"/>
                <w:szCs w:val="16"/>
              </w:rPr>
              <w:t>Q8R4E1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C229B6">
              <w:rPr>
                <w:rFonts w:ascii="Calibri" w:eastAsia="Times New Roman" w:hAnsi="Calibri" w:cs="Calibri"/>
                <w:sz w:val="16"/>
                <w:szCs w:val="16"/>
              </w:rPr>
              <w:t xml:space="preserve">T-cell immunomodulatory protein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C229B6">
              <w:rPr>
                <w:rFonts w:ascii="Calibri" w:eastAsia="Times New Roman" w:hAnsi="Calibri" w:cs="Calibri"/>
                <w:sz w:val="16"/>
                <w:szCs w:val="16"/>
              </w:rPr>
              <w:t>Q8K4V4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C229B6">
              <w:rPr>
                <w:rFonts w:ascii="Calibri" w:eastAsia="Times New Roman" w:hAnsi="Calibri" w:cs="Calibri"/>
                <w:sz w:val="16"/>
                <w:szCs w:val="16"/>
              </w:rPr>
              <w:t xml:space="preserve">Sorting nexin-27 </w:t>
            </w:r>
          </w:p>
        </w:tc>
      </w:tr>
      <w:tr w:rsidR="0038506F" w:rsidRPr="00C229B6" w:rsidTr="003E00F1">
        <w:trPr>
          <w:trHeight w:val="300"/>
        </w:trPr>
        <w:tc>
          <w:tcPr>
            <w:tcW w:w="7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C229B6">
              <w:rPr>
                <w:rFonts w:ascii="Calibri" w:eastAsia="Times New Roman" w:hAnsi="Calibri" w:cs="Calibri"/>
                <w:sz w:val="16"/>
                <w:szCs w:val="16"/>
              </w:rPr>
              <w:t>B4F795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C229B6">
              <w:rPr>
                <w:rFonts w:ascii="Calibri" w:eastAsia="Times New Roman" w:hAnsi="Calibri" w:cs="Calibri"/>
                <w:sz w:val="16"/>
                <w:szCs w:val="16"/>
              </w:rPr>
              <w:t xml:space="preserve">Choline transporter-like protein 2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C229B6">
              <w:rPr>
                <w:rFonts w:ascii="Calibri" w:eastAsia="Times New Roman" w:hAnsi="Calibri" w:cs="Calibri"/>
                <w:sz w:val="16"/>
                <w:szCs w:val="16"/>
              </w:rPr>
              <w:t>P23977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C229B6">
              <w:rPr>
                <w:rFonts w:ascii="Calibri" w:eastAsia="Times New Roman" w:hAnsi="Calibri" w:cs="Calibri"/>
                <w:sz w:val="16"/>
                <w:szCs w:val="16"/>
              </w:rPr>
              <w:t>Sodium-dependent dopamine transporter</w:t>
            </w:r>
          </w:p>
        </w:tc>
      </w:tr>
      <w:tr w:rsidR="0038506F" w:rsidRPr="00C229B6" w:rsidTr="003E00F1">
        <w:trPr>
          <w:trHeight w:val="300"/>
        </w:trPr>
        <w:tc>
          <w:tcPr>
            <w:tcW w:w="7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C229B6">
              <w:rPr>
                <w:rFonts w:ascii="Calibri" w:eastAsia="Times New Roman" w:hAnsi="Calibri" w:cs="Calibri"/>
                <w:sz w:val="16"/>
                <w:szCs w:val="16"/>
              </w:rPr>
              <w:t>Q4VSI4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C229B6">
              <w:rPr>
                <w:rFonts w:ascii="Calibri" w:eastAsia="Times New Roman" w:hAnsi="Calibri" w:cs="Calibri"/>
                <w:sz w:val="16"/>
                <w:szCs w:val="16"/>
              </w:rPr>
              <w:t xml:space="preserve">Ubiquitin carboxyl-terminal hydrolase 7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C229B6">
              <w:rPr>
                <w:rFonts w:ascii="Calibri" w:eastAsia="Times New Roman" w:hAnsi="Calibri" w:cs="Calibri"/>
                <w:sz w:val="16"/>
                <w:szCs w:val="16"/>
              </w:rPr>
              <w:t>P63047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C229B6">
              <w:rPr>
                <w:rFonts w:ascii="Calibri" w:eastAsia="Times New Roman" w:hAnsi="Calibri" w:cs="Calibri"/>
                <w:sz w:val="16"/>
                <w:szCs w:val="16"/>
              </w:rPr>
              <w:t xml:space="preserve">Sulfotransferase 4A1 </w:t>
            </w:r>
          </w:p>
        </w:tc>
      </w:tr>
      <w:tr w:rsidR="0038506F" w:rsidRPr="00C229B6" w:rsidTr="003E00F1">
        <w:trPr>
          <w:trHeight w:val="315"/>
        </w:trPr>
        <w:tc>
          <w:tcPr>
            <w:tcW w:w="7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2F2F2"/>
            <w:vAlign w:val="center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C229B6">
              <w:rPr>
                <w:rFonts w:ascii="Calibri" w:eastAsia="Times New Roman" w:hAnsi="Calibri" w:cs="Calibri"/>
                <w:sz w:val="16"/>
                <w:szCs w:val="16"/>
              </w:rPr>
              <w:t>Q66HA5</w:t>
            </w:r>
          </w:p>
        </w:tc>
        <w:tc>
          <w:tcPr>
            <w:tcW w:w="3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vAlign w:val="center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C229B6">
              <w:rPr>
                <w:rFonts w:ascii="Calibri" w:eastAsia="Times New Roman" w:hAnsi="Calibri" w:cs="Calibri"/>
                <w:sz w:val="16"/>
                <w:szCs w:val="16"/>
              </w:rPr>
              <w:t xml:space="preserve">Coiled-coil and C2 domain-containing protein 1A 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vAlign w:val="center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C229B6">
              <w:rPr>
                <w:rFonts w:ascii="Calibri" w:eastAsia="Times New Roman" w:hAnsi="Calibri" w:cs="Calibri"/>
                <w:sz w:val="16"/>
                <w:szCs w:val="16"/>
              </w:rPr>
              <w:t>Q5MPA9</w:t>
            </w:r>
          </w:p>
        </w:tc>
        <w:tc>
          <w:tcPr>
            <w:tcW w:w="3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38506F" w:rsidRPr="00C229B6" w:rsidRDefault="0038506F" w:rsidP="003E00F1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C229B6">
              <w:rPr>
                <w:rFonts w:ascii="Calibri" w:eastAsia="Times New Roman" w:hAnsi="Calibri" w:cs="Calibri"/>
                <w:sz w:val="16"/>
                <w:szCs w:val="16"/>
              </w:rPr>
              <w:t xml:space="preserve">Serine/threonine-protein kinase DCLK2 </w:t>
            </w:r>
          </w:p>
        </w:tc>
      </w:tr>
    </w:tbl>
    <w:p w:rsidR="0038506F" w:rsidRPr="00C229B6" w:rsidRDefault="0038506F" w:rsidP="0038506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38506F" w:rsidRPr="00C229B6" w:rsidRDefault="0038506F" w:rsidP="0038506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38506F" w:rsidRPr="00C229B6" w:rsidRDefault="0038506F" w:rsidP="0038506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38506F" w:rsidRPr="00C229B6" w:rsidRDefault="0038506F" w:rsidP="0038506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38506F" w:rsidRPr="00C229B6" w:rsidRDefault="0038506F" w:rsidP="0038506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38506F" w:rsidRPr="00C229B6" w:rsidRDefault="0038506F" w:rsidP="0038506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38506F" w:rsidRPr="00C229B6" w:rsidRDefault="0038506F" w:rsidP="0038506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38506F" w:rsidRPr="00C229B6" w:rsidRDefault="0038506F" w:rsidP="0038506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38506F" w:rsidRPr="00C229B6" w:rsidRDefault="0038506F" w:rsidP="0038506F">
      <w:pPr>
        <w:spacing w:line="480" w:lineRule="auto"/>
        <w:rPr>
          <w:rFonts w:ascii="Times New Roman" w:hAnsi="Times New Roman" w:cs="Times New Roman"/>
          <w:i/>
          <w:sz w:val="24"/>
          <w:szCs w:val="24"/>
        </w:rPr>
      </w:pPr>
    </w:p>
    <w:p w:rsidR="0038506F" w:rsidRPr="00C229B6" w:rsidRDefault="0038506F" w:rsidP="0038506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38506F" w:rsidRPr="00C229B6" w:rsidRDefault="0038506F" w:rsidP="0038506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38506F" w:rsidRPr="00C229B6" w:rsidRDefault="0038506F" w:rsidP="0038506F">
      <w:pPr>
        <w:spacing w:line="480" w:lineRule="auto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C229B6">
        <w:rPr>
          <w:rFonts w:ascii="Times New Roman" w:hAnsi="Times New Roman" w:cs="Times New Roman"/>
          <w:sz w:val="24"/>
          <w:szCs w:val="24"/>
        </w:rPr>
        <w:t>Supplementary Table 3 Top ranking Gene Ontology terms associated with cellular compartment (SynGO).</w:t>
      </w:r>
    </w:p>
    <w:p w:rsidR="0038506F" w:rsidRPr="00C229B6" w:rsidRDefault="0038506F" w:rsidP="0038506F">
      <w:pPr>
        <w:spacing w:line="480" w:lineRule="auto"/>
        <w:jc w:val="both"/>
        <w:rPr>
          <w:rFonts w:ascii="Times New Roman" w:hAnsi="Times New Roman" w:cs="Times New Roman"/>
          <w:bCs/>
          <w:color w:val="FF0000"/>
          <w:sz w:val="20"/>
          <w:szCs w:val="20"/>
          <w:lang w:val="en-GB"/>
        </w:rPr>
      </w:pPr>
      <w:r w:rsidRPr="00C229B6">
        <w:rPr>
          <w:rFonts w:ascii="Times New Roman" w:hAnsi="Times New Roman" w:cs="Times New Roman"/>
          <w:bCs/>
          <w:noProof/>
          <w:color w:val="FF0000"/>
          <w:sz w:val="20"/>
          <w:szCs w:val="20"/>
        </w:rPr>
        <w:drawing>
          <wp:inline distT="0" distB="0" distL="0" distR="0" wp14:anchorId="6E6E8D4B" wp14:editId="222F5927">
            <wp:extent cx="4240361" cy="8244840"/>
            <wp:effectExtent l="0" t="0" r="8255" b="3810"/>
            <wp:docPr id="1" name="Kép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41484" cy="824702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38506F" w:rsidRPr="00C229B6" w:rsidRDefault="0038506F" w:rsidP="0038506F">
      <w:pPr>
        <w:spacing w:line="480" w:lineRule="auto"/>
        <w:jc w:val="both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:rsidR="0038506F" w:rsidRPr="00C229B6" w:rsidRDefault="0038506F" w:rsidP="0038506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229B6">
        <w:rPr>
          <w:rFonts w:ascii="Times New Roman" w:hAnsi="Times New Roman" w:cs="Times New Roman"/>
          <w:sz w:val="24"/>
          <w:szCs w:val="24"/>
        </w:rPr>
        <w:t>Supplementary Table 4 Top ranking Gene Ontology terms associated with biological process (SynGO).</w:t>
      </w:r>
    </w:p>
    <w:p w:rsidR="0038506F" w:rsidRPr="00C229B6" w:rsidRDefault="0038506F" w:rsidP="0038506F">
      <w:pPr>
        <w:spacing w:line="480" w:lineRule="auto"/>
        <w:jc w:val="both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C229B6">
        <w:rPr>
          <w:rFonts w:ascii="Times New Roman" w:hAnsi="Times New Roman" w:cs="Times New Roman"/>
          <w:bCs/>
          <w:noProof/>
          <w:sz w:val="20"/>
          <w:szCs w:val="20"/>
        </w:rPr>
        <w:drawing>
          <wp:inline distT="0" distB="0" distL="0" distR="0" wp14:anchorId="0D7BFE05" wp14:editId="68CCB8EA">
            <wp:extent cx="4765451" cy="7741285"/>
            <wp:effectExtent l="0" t="0" r="0" b="0"/>
            <wp:docPr id="6" name="Kép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69388" cy="774768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38506F" w:rsidRPr="00C229B6" w:rsidRDefault="0038506F" w:rsidP="0038506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229B6">
        <w:rPr>
          <w:rFonts w:ascii="Times New Roman" w:hAnsi="Times New Roman" w:cs="Times New Roman"/>
          <w:sz w:val="24"/>
          <w:szCs w:val="24"/>
        </w:rPr>
        <w:t>Supplementary Table 5 Top ranking Gene Ontology terms associated with cellular localization (GO:TermFinder).</w:t>
      </w:r>
    </w:p>
    <w:p w:rsidR="0038506F" w:rsidRPr="00C229B6" w:rsidRDefault="0038506F" w:rsidP="0038506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C229B6">
        <w:rPr>
          <w:rFonts w:ascii="Calibri" w:eastAsia="Calibri" w:hAnsi="Calibri" w:cs="Times New Roman"/>
          <w:noProof/>
        </w:rPr>
        <w:drawing>
          <wp:inline distT="0" distB="0" distL="0" distR="0" wp14:anchorId="10DEE491" wp14:editId="51F3564E">
            <wp:extent cx="7969914" cy="4214458"/>
            <wp:effectExtent l="0" t="7937" r="4127" b="4128"/>
            <wp:docPr id="5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 rot="16200000">
                      <a:off x="0" y="0"/>
                      <a:ext cx="7987821" cy="422392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8506F" w:rsidRPr="00C229B6" w:rsidRDefault="0038506F" w:rsidP="0038506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38506F" w:rsidRPr="00C229B6" w:rsidRDefault="0038506F" w:rsidP="0038506F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C229B6">
        <w:rPr>
          <w:rFonts w:ascii="Times New Roman" w:hAnsi="Times New Roman" w:cs="Times New Roman"/>
          <w:sz w:val="24"/>
          <w:szCs w:val="24"/>
        </w:rPr>
        <w:t>Supplementary Table 6 Sub-synaptic localisation of identified proteins from the different synaptosome samples.</w:t>
      </w:r>
    </w:p>
    <w:p w:rsidR="003E7726" w:rsidRDefault="0038506F" w:rsidP="0038506F">
      <w:pPr>
        <w:spacing w:line="480" w:lineRule="auto"/>
        <w:jc w:val="both"/>
      </w:pPr>
      <w:r w:rsidRPr="00C229B6">
        <w:rPr>
          <w:noProof/>
        </w:rPr>
        <w:drawing>
          <wp:inline distT="0" distB="0" distL="0" distR="0" wp14:anchorId="7F42E10C" wp14:editId="43C08D15">
            <wp:extent cx="5760720" cy="1292225"/>
            <wp:effectExtent l="0" t="0" r="0" b="3175"/>
            <wp:docPr id="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12922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3E7726">
      <w:footerReference w:type="default" r:id="rId10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378928132"/>
      <w:docPartObj>
        <w:docPartGallery w:val="Page Numbers (Bottom of Page)"/>
        <w:docPartUnique/>
      </w:docPartObj>
    </w:sdtPr>
    <w:sdtEndPr/>
    <w:sdtContent>
      <w:p w:rsidR="00E93010" w:rsidRDefault="0038506F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13</w:t>
        </w:r>
        <w:r>
          <w:fldChar w:fldCharType="end"/>
        </w:r>
      </w:p>
    </w:sdtContent>
  </w:sdt>
  <w:p w:rsidR="00E93010" w:rsidRDefault="0038506F">
    <w:pPr>
      <w:pStyle w:val="Footer"/>
    </w:pPr>
  </w:p>
</w:ft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66A2E37"/>
    <w:multiLevelType w:val="hybridMultilevel"/>
    <w:tmpl w:val="93607126"/>
    <w:lvl w:ilvl="0" w:tplc="040E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E0019" w:tentative="1">
      <w:start w:val="1"/>
      <w:numFmt w:val="lowerLetter"/>
      <w:lvlText w:val="%2."/>
      <w:lvlJc w:val="left"/>
      <w:pPr>
        <w:ind w:left="1440" w:hanging="360"/>
      </w:pPr>
    </w:lvl>
    <w:lvl w:ilvl="2" w:tplc="040E001B" w:tentative="1">
      <w:start w:val="1"/>
      <w:numFmt w:val="lowerRoman"/>
      <w:lvlText w:val="%3."/>
      <w:lvlJc w:val="right"/>
      <w:pPr>
        <w:ind w:left="2160" w:hanging="180"/>
      </w:pPr>
    </w:lvl>
    <w:lvl w:ilvl="3" w:tplc="040E000F" w:tentative="1">
      <w:start w:val="1"/>
      <w:numFmt w:val="decimal"/>
      <w:lvlText w:val="%4."/>
      <w:lvlJc w:val="left"/>
      <w:pPr>
        <w:ind w:left="2880" w:hanging="360"/>
      </w:pPr>
    </w:lvl>
    <w:lvl w:ilvl="4" w:tplc="040E0019" w:tentative="1">
      <w:start w:val="1"/>
      <w:numFmt w:val="lowerLetter"/>
      <w:lvlText w:val="%5."/>
      <w:lvlJc w:val="left"/>
      <w:pPr>
        <w:ind w:left="3600" w:hanging="360"/>
      </w:pPr>
    </w:lvl>
    <w:lvl w:ilvl="5" w:tplc="040E001B" w:tentative="1">
      <w:start w:val="1"/>
      <w:numFmt w:val="lowerRoman"/>
      <w:lvlText w:val="%6."/>
      <w:lvlJc w:val="right"/>
      <w:pPr>
        <w:ind w:left="4320" w:hanging="180"/>
      </w:pPr>
    </w:lvl>
    <w:lvl w:ilvl="6" w:tplc="040E000F" w:tentative="1">
      <w:start w:val="1"/>
      <w:numFmt w:val="decimal"/>
      <w:lvlText w:val="%7."/>
      <w:lvlJc w:val="left"/>
      <w:pPr>
        <w:ind w:left="5040" w:hanging="360"/>
      </w:pPr>
    </w:lvl>
    <w:lvl w:ilvl="7" w:tplc="040E0019" w:tentative="1">
      <w:start w:val="1"/>
      <w:numFmt w:val="lowerLetter"/>
      <w:lvlText w:val="%8."/>
      <w:lvlJc w:val="left"/>
      <w:pPr>
        <w:ind w:left="5760" w:hanging="360"/>
      </w:pPr>
    </w:lvl>
    <w:lvl w:ilvl="8" w:tplc="040E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81AD1"/>
    <w:rsid w:val="000005EC"/>
    <w:rsid w:val="000049AF"/>
    <w:rsid w:val="00005619"/>
    <w:rsid w:val="000058E0"/>
    <w:rsid w:val="000072A5"/>
    <w:rsid w:val="000076B1"/>
    <w:rsid w:val="000104CF"/>
    <w:rsid w:val="00010ECA"/>
    <w:rsid w:val="00011D4C"/>
    <w:rsid w:val="00012753"/>
    <w:rsid w:val="00013376"/>
    <w:rsid w:val="00013B04"/>
    <w:rsid w:val="000146E7"/>
    <w:rsid w:val="00014BA5"/>
    <w:rsid w:val="00020066"/>
    <w:rsid w:val="00020E71"/>
    <w:rsid w:val="0002190F"/>
    <w:rsid w:val="00021C9D"/>
    <w:rsid w:val="000262F5"/>
    <w:rsid w:val="00027E3D"/>
    <w:rsid w:val="00030E6E"/>
    <w:rsid w:val="00031DE6"/>
    <w:rsid w:val="00032604"/>
    <w:rsid w:val="0003386B"/>
    <w:rsid w:val="000340A7"/>
    <w:rsid w:val="000361EE"/>
    <w:rsid w:val="00036E62"/>
    <w:rsid w:val="00037D05"/>
    <w:rsid w:val="000402ED"/>
    <w:rsid w:val="00041775"/>
    <w:rsid w:val="00044FFA"/>
    <w:rsid w:val="00046F01"/>
    <w:rsid w:val="000521C2"/>
    <w:rsid w:val="000532B7"/>
    <w:rsid w:val="00054BEB"/>
    <w:rsid w:val="00056074"/>
    <w:rsid w:val="00060551"/>
    <w:rsid w:val="000608A0"/>
    <w:rsid w:val="00060A7B"/>
    <w:rsid w:val="00061E17"/>
    <w:rsid w:val="00061E65"/>
    <w:rsid w:val="0006315A"/>
    <w:rsid w:val="00064BA8"/>
    <w:rsid w:val="000656E6"/>
    <w:rsid w:val="00067775"/>
    <w:rsid w:val="00070709"/>
    <w:rsid w:val="0007198B"/>
    <w:rsid w:val="00072BE0"/>
    <w:rsid w:val="00074105"/>
    <w:rsid w:val="00074866"/>
    <w:rsid w:val="0007574C"/>
    <w:rsid w:val="00075CAE"/>
    <w:rsid w:val="00081E75"/>
    <w:rsid w:val="000832B7"/>
    <w:rsid w:val="000845D8"/>
    <w:rsid w:val="00084A40"/>
    <w:rsid w:val="00085BC3"/>
    <w:rsid w:val="0008665E"/>
    <w:rsid w:val="000866BC"/>
    <w:rsid w:val="00086762"/>
    <w:rsid w:val="0009079E"/>
    <w:rsid w:val="000913DF"/>
    <w:rsid w:val="000917CF"/>
    <w:rsid w:val="00091DF3"/>
    <w:rsid w:val="00091F75"/>
    <w:rsid w:val="00092BBC"/>
    <w:rsid w:val="00094D1C"/>
    <w:rsid w:val="0009585C"/>
    <w:rsid w:val="0009608D"/>
    <w:rsid w:val="000A0251"/>
    <w:rsid w:val="000A06CC"/>
    <w:rsid w:val="000A1D7F"/>
    <w:rsid w:val="000A2BC2"/>
    <w:rsid w:val="000A38DC"/>
    <w:rsid w:val="000A433A"/>
    <w:rsid w:val="000A6797"/>
    <w:rsid w:val="000B0184"/>
    <w:rsid w:val="000B063E"/>
    <w:rsid w:val="000B1BA0"/>
    <w:rsid w:val="000B1E0A"/>
    <w:rsid w:val="000B38A2"/>
    <w:rsid w:val="000B5641"/>
    <w:rsid w:val="000C1D8F"/>
    <w:rsid w:val="000C1DCE"/>
    <w:rsid w:val="000C1EAA"/>
    <w:rsid w:val="000C2526"/>
    <w:rsid w:val="000C26EE"/>
    <w:rsid w:val="000C2AB0"/>
    <w:rsid w:val="000C3B86"/>
    <w:rsid w:val="000C3EB5"/>
    <w:rsid w:val="000C444C"/>
    <w:rsid w:val="000C6280"/>
    <w:rsid w:val="000C71FB"/>
    <w:rsid w:val="000D0575"/>
    <w:rsid w:val="000D0F5B"/>
    <w:rsid w:val="000D2DD1"/>
    <w:rsid w:val="000D3DDD"/>
    <w:rsid w:val="000D3E99"/>
    <w:rsid w:val="000D54A1"/>
    <w:rsid w:val="000D5D55"/>
    <w:rsid w:val="000E0228"/>
    <w:rsid w:val="000E0B46"/>
    <w:rsid w:val="000E261F"/>
    <w:rsid w:val="000E31AA"/>
    <w:rsid w:val="000E3D50"/>
    <w:rsid w:val="000E7BB9"/>
    <w:rsid w:val="000F0E51"/>
    <w:rsid w:val="000F21F9"/>
    <w:rsid w:val="000F3EEB"/>
    <w:rsid w:val="000F47FB"/>
    <w:rsid w:val="000F4A27"/>
    <w:rsid w:val="000F66CF"/>
    <w:rsid w:val="000F698B"/>
    <w:rsid w:val="00104116"/>
    <w:rsid w:val="001047B1"/>
    <w:rsid w:val="00105F37"/>
    <w:rsid w:val="00106C99"/>
    <w:rsid w:val="001104B4"/>
    <w:rsid w:val="00111735"/>
    <w:rsid w:val="00112139"/>
    <w:rsid w:val="00113001"/>
    <w:rsid w:val="00114628"/>
    <w:rsid w:val="00127078"/>
    <w:rsid w:val="0013092A"/>
    <w:rsid w:val="001312F4"/>
    <w:rsid w:val="00131790"/>
    <w:rsid w:val="001348C9"/>
    <w:rsid w:val="00134A8C"/>
    <w:rsid w:val="001410BC"/>
    <w:rsid w:val="001412AD"/>
    <w:rsid w:val="00141560"/>
    <w:rsid w:val="00141A8D"/>
    <w:rsid w:val="00141E32"/>
    <w:rsid w:val="00142368"/>
    <w:rsid w:val="001442BC"/>
    <w:rsid w:val="00150E54"/>
    <w:rsid w:val="00152166"/>
    <w:rsid w:val="00152B9F"/>
    <w:rsid w:val="00153161"/>
    <w:rsid w:val="00155D08"/>
    <w:rsid w:val="0015700C"/>
    <w:rsid w:val="001603B6"/>
    <w:rsid w:val="00163305"/>
    <w:rsid w:val="001639B1"/>
    <w:rsid w:val="001643B6"/>
    <w:rsid w:val="0016489D"/>
    <w:rsid w:val="00165A95"/>
    <w:rsid w:val="0016789F"/>
    <w:rsid w:val="00172487"/>
    <w:rsid w:val="00174B06"/>
    <w:rsid w:val="001761FD"/>
    <w:rsid w:val="0017684B"/>
    <w:rsid w:val="001769EF"/>
    <w:rsid w:val="001803B5"/>
    <w:rsid w:val="00182AD3"/>
    <w:rsid w:val="00183162"/>
    <w:rsid w:val="001871FE"/>
    <w:rsid w:val="00187450"/>
    <w:rsid w:val="00192B1E"/>
    <w:rsid w:val="001944BD"/>
    <w:rsid w:val="001964B5"/>
    <w:rsid w:val="001A0A31"/>
    <w:rsid w:val="001A1320"/>
    <w:rsid w:val="001A1D22"/>
    <w:rsid w:val="001A24F3"/>
    <w:rsid w:val="001A343A"/>
    <w:rsid w:val="001A3728"/>
    <w:rsid w:val="001A3F79"/>
    <w:rsid w:val="001A5DEB"/>
    <w:rsid w:val="001A60FB"/>
    <w:rsid w:val="001B075F"/>
    <w:rsid w:val="001B1019"/>
    <w:rsid w:val="001B1C73"/>
    <w:rsid w:val="001B2E1C"/>
    <w:rsid w:val="001B42A8"/>
    <w:rsid w:val="001B49E0"/>
    <w:rsid w:val="001B5BFE"/>
    <w:rsid w:val="001B63DB"/>
    <w:rsid w:val="001B7103"/>
    <w:rsid w:val="001B7BE2"/>
    <w:rsid w:val="001C04D4"/>
    <w:rsid w:val="001C38A3"/>
    <w:rsid w:val="001C489B"/>
    <w:rsid w:val="001C4BFC"/>
    <w:rsid w:val="001C5050"/>
    <w:rsid w:val="001C7128"/>
    <w:rsid w:val="001D15F0"/>
    <w:rsid w:val="001D7451"/>
    <w:rsid w:val="001E10B5"/>
    <w:rsid w:val="001E56A3"/>
    <w:rsid w:val="001E5C99"/>
    <w:rsid w:val="001E7AC6"/>
    <w:rsid w:val="001F274A"/>
    <w:rsid w:val="001F3054"/>
    <w:rsid w:val="001F4D72"/>
    <w:rsid w:val="001F71B9"/>
    <w:rsid w:val="002005D5"/>
    <w:rsid w:val="00201F5B"/>
    <w:rsid w:val="002022E6"/>
    <w:rsid w:val="00203F8B"/>
    <w:rsid w:val="00205CDA"/>
    <w:rsid w:val="00207043"/>
    <w:rsid w:val="002107E3"/>
    <w:rsid w:val="0021224E"/>
    <w:rsid w:val="00213421"/>
    <w:rsid w:val="00214268"/>
    <w:rsid w:val="00214E6C"/>
    <w:rsid w:val="00215320"/>
    <w:rsid w:val="00215CE6"/>
    <w:rsid w:val="00217686"/>
    <w:rsid w:val="00220561"/>
    <w:rsid w:val="00220C79"/>
    <w:rsid w:val="00222845"/>
    <w:rsid w:val="0022297D"/>
    <w:rsid w:val="00223191"/>
    <w:rsid w:val="002301A3"/>
    <w:rsid w:val="0023065D"/>
    <w:rsid w:val="0023195A"/>
    <w:rsid w:val="00231EF9"/>
    <w:rsid w:val="002322AD"/>
    <w:rsid w:val="00232580"/>
    <w:rsid w:val="00240441"/>
    <w:rsid w:val="002423F6"/>
    <w:rsid w:val="002425F4"/>
    <w:rsid w:val="00242CB4"/>
    <w:rsid w:val="00242D9E"/>
    <w:rsid w:val="0024322C"/>
    <w:rsid w:val="00244011"/>
    <w:rsid w:val="0024461C"/>
    <w:rsid w:val="0024595E"/>
    <w:rsid w:val="00245A93"/>
    <w:rsid w:val="00245EBE"/>
    <w:rsid w:val="00246419"/>
    <w:rsid w:val="0024740A"/>
    <w:rsid w:val="00247AA1"/>
    <w:rsid w:val="002500A1"/>
    <w:rsid w:val="002501CA"/>
    <w:rsid w:val="002525F7"/>
    <w:rsid w:val="00253752"/>
    <w:rsid w:val="00253F14"/>
    <w:rsid w:val="002571F4"/>
    <w:rsid w:val="002574E2"/>
    <w:rsid w:val="00260DEF"/>
    <w:rsid w:val="00261834"/>
    <w:rsid w:val="002636DA"/>
    <w:rsid w:val="00265B50"/>
    <w:rsid w:val="002670FC"/>
    <w:rsid w:val="00267C50"/>
    <w:rsid w:val="002700DF"/>
    <w:rsid w:val="00270B81"/>
    <w:rsid w:val="00273B45"/>
    <w:rsid w:val="00273BCD"/>
    <w:rsid w:val="00275956"/>
    <w:rsid w:val="002759CB"/>
    <w:rsid w:val="002806BF"/>
    <w:rsid w:val="00280B89"/>
    <w:rsid w:val="00285895"/>
    <w:rsid w:val="002868B1"/>
    <w:rsid w:val="0029008C"/>
    <w:rsid w:val="00294FA6"/>
    <w:rsid w:val="002970D1"/>
    <w:rsid w:val="002A07F7"/>
    <w:rsid w:val="002A2D32"/>
    <w:rsid w:val="002A2DB9"/>
    <w:rsid w:val="002A5245"/>
    <w:rsid w:val="002A56AA"/>
    <w:rsid w:val="002B0644"/>
    <w:rsid w:val="002B19E7"/>
    <w:rsid w:val="002B1E53"/>
    <w:rsid w:val="002B21FD"/>
    <w:rsid w:val="002B55B8"/>
    <w:rsid w:val="002B625E"/>
    <w:rsid w:val="002B7579"/>
    <w:rsid w:val="002B75E4"/>
    <w:rsid w:val="002B7D55"/>
    <w:rsid w:val="002C0141"/>
    <w:rsid w:val="002C0B0B"/>
    <w:rsid w:val="002C0EE7"/>
    <w:rsid w:val="002C5BE1"/>
    <w:rsid w:val="002C6518"/>
    <w:rsid w:val="002C6743"/>
    <w:rsid w:val="002D1716"/>
    <w:rsid w:val="002D1B1E"/>
    <w:rsid w:val="002D1D85"/>
    <w:rsid w:val="002D29E9"/>
    <w:rsid w:val="002D2F0D"/>
    <w:rsid w:val="002D3710"/>
    <w:rsid w:val="002D3E20"/>
    <w:rsid w:val="002D4CCB"/>
    <w:rsid w:val="002D66F3"/>
    <w:rsid w:val="002E051D"/>
    <w:rsid w:val="002E0954"/>
    <w:rsid w:val="002E0B1A"/>
    <w:rsid w:val="002E1B36"/>
    <w:rsid w:val="002E2BA9"/>
    <w:rsid w:val="002E4E39"/>
    <w:rsid w:val="002E5AFC"/>
    <w:rsid w:val="002E75EE"/>
    <w:rsid w:val="002F0A9D"/>
    <w:rsid w:val="002F0FE9"/>
    <w:rsid w:val="002F1420"/>
    <w:rsid w:val="002F20C0"/>
    <w:rsid w:val="002F3B92"/>
    <w:rsid w:val="002F5D50"/>
    <w:rsid w:val="002F638E"/>
    <w:rsid w:val="002F73B3"/>
    <w:rsid w:val="002F7C1C"/>
    <w:rsid w:val="00302871"/>
    <w:rsid w:val="0030360A"/>
    <w:rsid w:val="003049FA"/>
    <w:rsid w:val="00304E9F"/>
    <w:rsid w:val="00305F2E"/>
    <w:rsid w:val="00312C01"/>
    <w:rsid w:val="00312D67"/>
    <w:rsid w:val="00313A78"/>
    <w:rsid w:val="00314143"/>
    <w:rsid w:val="003144CA"/>
    <w:rsid w:val="0031478F"/>
    <w:rsid w:val="003159C3"/>
    <w:rsid w:val="003165BC"/>
    <w:rsid w:val="003166FC"/>
    <w:rsid w:val="00316EA1"/>
    <w:rsid w:val="00322563"/>
    <w:rsid w:val="00325310"/>
    <w:rsid w:val="003258B8"/>
    <w:rsid w:val="00325F52"/>
    <w:rsid w:val="0032610B"/>
    <w:rsid w:val="003266A7"/>
    <w:rsid w:val="0033071C"/>
    <w:rsid w:val="00330B8B"/>
    <w:rsid w:val="00330FD9"/>
    <w:rsid w:val="00331AC9"/>
    <w:rsid w:val="003320FE"/>
    <w:rsid w:val="00333FC6"/>
    <w:rsid w:val="003341DA"/>
    <w:rsid w:val="00335375"/>
    <w:rsid w:val="00335586"/>
    <w:rsid w:val="00335D67"/>
    <w:rsid w:val="0033689C"/>
    <w:rsid w:val="00337C16"/>
    <w:rsid w:val="003402BA"/>
    <w:rsid w:val="0034110C"/>
    <w:rsid w:val="003412B6"/>
    <w:rsid w:val="00343A88"/>
    <w:rsid w:val="00344EC8"/>
    <w:rsid w:val="00346410"/>
    <w:rsid w:val="0034717B"/>
    <w:rsid w:val="00347215"/>
    <w:rsid w:val="003514B2"/>
    <w:rsid w:val="00351D94"/>
    <w:rsid w:val="0035207B"/>
    <w:rsid w:val="00354331"/>
    <w:rsid w:val="00356455"/>
    <w:rsid w:val="0035658A"/>
    <w:rsid w:val="003565A3"/>
    <w:rsid w:val="00356C0C"/>
    <w:rsid w:val="00357641"/>
    <w:rsid w:val="0036117F"/>
    <w:rsid w:val="00361D55"/>
    <w:rsid w:val="00362675"/>
    <w:rsid w:val="00362E52"/>
    <w:rsid w:val="0036311A"/>
    <w:rsid w:val="00364527"/>
    <w:rsid w:val="00364FA5"/>
    <w:rsid w:val="00365339"/>
    <w:rsid w:val="0036687A"/>
    <w:rsid w:val="003705D1"/>
    <w:rsid w:val="003747E7"/>
    <w:rsid w:val="00374BC2"/>
    <w:rsid w:val="00376657"/>
    <w:rsid w:val="00376B70"/>
    <w:rsid w:val="00377424"/>
    <w:rsid w:val="0037750E"/>
    <w:rsid w:val="00377F07"/>
    <w:rsid w:val="00380044"/>
    <w:rsid w:val="00380987"/>
    <w:rsid w:val="00383166"/>
    <w:rsid w:val="00383891"/>
    <w:rsid w:val="003840C3"/>
    <w:rsid w:val="0038506F"/>
    <w:rsid w:val="00385539"/>
    <w:rsid w:val="0038696E"/>
    <w:rsid w:val="003875BE"/>
    <w:rsid w:val="0039104A"/>
    <w:rsid w:val="0039204B"/>
    <w:rsid w:val="0039211C"/>
    <w:rsid w:val="00393357"/>
    <w:rsid w:val="00394ED1"/>
    <w:rsid w:val="00395A77"/>
    <w:rsid w:val="00396652"/>
    <w:rsid w:val="003973C0"/>
    <w:rsid w:val="00397FCA"/>
    <w:rsid w:val="003A0B85"/>
    <w:rsid w:val="003A1967"/>
    <w:rsid w:val="003A1EF5"/>
    <w:rsid w:val="003A2221"/>
    <w:rsid w:val="003A4BAB"/>
    <w:rsid w:val="003A51B6"/>
    <w:rsid w:val="003A6C61"/>
    <w:rsid w:val="003A6D63"/>
    <w:rsid w:val="003A7CD3"/>
    <w:rsid w:val="003B09D5"/>
    <w:rsid w:val="003B0DDA"/>
    <w:rsid w:val="003B3116"/>
    <w:rsid w:val="003B4AB2"/>
    <w:rsid w:val="003B4EAA"/>
    <w:rsid w:val="003B77BF"/>
    <w:rsid w:val="003B7C21"/>
    <w:rsid w:val="003C37A5"/>
    <w:rsid w:val="003C4403"/>
    <w:rsid w:val="003C7A8F"/>
    <w:rsid w:val="003D09F4"/>
    <w:rsid w:val="003D25D8"/>
    <w:rsid w:val="003D3D12"/>
    <w:rsid w:val="003D5759"/>
    <w:rsid w:val="003E01E0"/>
    <w:rsid w:val="003E1AB9"/>
    <w:rsid w:val="003E1AE2"/>
    <w:rsid w:val="003E2579"/>
    <w:rsid w:val="003E3A4F"/>
    <w:rsid w:val="003E44C0"/>
    <w:rsid w:val="003E5144"/>
    <w:rsid w:val="003E6FBE"/>
    <w:rsid w:val="003E7726"/>
    <w:rsid w:val="003F054D"/>
    <w:rsid w:val="003F3429"/>
    <w:rsid w:val="003F61B1"/>
    <w:rsid w:val="00401F2F"/>
    <w:rsid w:val="00402D78"/>
    <w:rsid w:val="00402DC6"/>
    <w:rsid w:val="0040556E"/>
    <w:rsid w:val="0040580A"/>
    <w:rsid w:val="004062ED"/>
    <w:rsid w:val="00407EAC"/>
    <w:rsid w:val="0041442E"/>
    <w:rsid w:val="00420F7D"/>
    <w:rsid w:val="004215F2"/>
    <w:rsid w:val="004231BA"/>
    <w:rsid w:val="00423471"/>
    <w:rsid w:val="00423909"/>
    <w:rsid w:val="0042571C"/>
    <w:rsid w:val="0043029A"/>
    <w:rsid w:val="004308CA"/>
    <w:rsid w:val="0043307C"/>
    <w:rsid w:val="00434CB4"/>
    <w:rsid w:val="004357BF"/>
    <w:rsid w:val="00436FF8"/>
    <w:rsid w:val="00437D26"/>
    <w:rsid w:val="00437D82"/>
    <w:rsid w:val="004401A0"/>
    <w:rsid w:val="00440308"/>
    <w:rsid w:val="00441B94"/>
    <w:rsid w:val="00442DFE"/>
    <w:rsid w:val="0044597E"/>
    <w:rsid w:val="00446876"/>
    <w:rsid w:val="00446BE7"/>
    <w:rsid w:val="00455588"/>
    <w:rsid w:val="00456FF0"/>
    <w:rsid w:val="00457D86"/>
    <w:rsid w:val="00457F9A"/>
    <w:rsid w:val="00462C71"/>
    <w:rsid w:val="00464D18"/>
    <w:rsid w:val="0046579D"/>
    <w:rsid w:val="00465C13"/>
    <w:rsid w:val="004666DD"/>
    <w:rsid w:val="00470E75"/>
    <w:rsid w:val="0047160F"/>
    <w:rsid w:val="004722BB"/>
    <w:rsid w:val="00472B9A"/>
    <w:rsid w:val="00473086"/>
    <w:rsid w:val="004738C2"/>
    <w:rsid w:val="00476449"/>
    <w:rsid w:val="00476BFB"/>
    <w:rsid w:val="00482AFC"/>
    <w:rsid w:val="00487280"/>
    <w:rsid w:val="004873C6"/>
    <w:rsid w:val="004874DD"/>
    <w:rsid w:val="00487878"/>
    <w:rsid w:val="004905DA"/>
    <w:rsid w:val="00490D9D"/>
    <w:rsid w:val="004943E6"/>
    <w:rsid w:val="004944C6"/>
    <w:rsid w:val="00495027"/>
    <w:rsid w:val="004952F9"/>
    <w:rsid w:val="0049581D"/>
    <w:rsid w:val="00495950"/>
    <w:rsid w:val="00496132"/>
    <w:rsid w:val="00497AC2"/>
    <w:rsid w:val="004A1864"/>
    <w:rsid w:val="004A38FC"/>
    <w:rsid w:val="004A40B2"/>
    <w:rsid w:val="004A4D3A"/>
    <w:rsid w:val="004A4DEE"/>
    <w:rsid w:val="004A52C8"/>
    <w:rsid w:val="004A701A"/>
    <w:rsid w:val="004B1A4E"/>
    <w:rsid w:val="004B30B0"/>
    <w:rsid w:val="004B4EB4"/>
    <w:rsid w:val="004B6E57"/>
    <w:rsid w:val="004C0BEA"/>
    <w:rsid w:val="004C3CA1"/>
    <w:rsid w:val="004C462C"/>
    <w:rsid w:val="004C5EF5"/>
    <w:rsid w:val="004C7098"/>
    <w:rsid w:val="004C7675"/>
    <w:rsid w:val="004C7D00"/>
    <w:rsid w:val="004D45B2"/>
    <w:rsid w:val="004E323E"/>
    <w:rsid w:val="004E393F"/>
    <w:rsid w:val="004E5B9E"/>
    <w:rsid w:val="004E75BF"/>
    <w:rsid w:val="004E7F23"/>
    <w:rsid w:val="004F0111"/>
    <w:rsid w:val="004F0BFC"/>
    <w:rsid w:val="004F2AEB"/>
    <w:rsid w:val="004F2BB8"/>
    <w:rsid w:val="004F46BC"/>
    <w:rsid w:val="004F5499"/>
    <w:rsid w:val="004F5A16"/>
    <w:rsid w:val="004F7EBC"/>
    <w:rsid w:val="00500368"/>
    <w:rsid w:val="005016CB"/>
    <w:rsid w:val="00503941"/>
    <w:rsid w:val="00503AA9"/>
    <w:rsid w:val="00504A02"/>
    <w:rsid w:val="005112C3"/>
    <w:rsid w:val="005125B6"/>
    <w:rsid w:val="00514251"/>
    <w:rsid w:val="00516AAE"/>
    <w:rsid w:val="00516C75"/>
    <w:rsid w:val="00522D17"/>
    <w:rsid w:val="00523334"/>
    <w:rsid w:val="0052545F"/>
    <w:rsid w:val="00526856"/>
    <w:rsid w:val="00526953"/>
    <w:rsid w:val="00530C93"/>
    <w:rsid w:val="00531C08"/>
    <w:rsid w:val="00531F71"/>
    <w:rsid w:val="005336F1"/>
    <w:rsid w:val="00534626"/>
    <w:rsid w:val="0053590D"/>
    <w:rsid w:val="005362DE"/>
    <w:rsid w:val="005377D7"/>
    <w:rsid w:val="005379EC"/>
    <w:rsid w:val="00540C02"/>
    <w:rsid w:val="005415FB"/>
    <w:rsid w:val="00544515"/>
    <w:rsid w:val="00544CD7"/>
    <w:rsid w:val="00547645"/>
    <w:rsid w:val="00550451"/>
    <w:rsid w:val="0055062A"/>
    <w:rsid w:val="00551871"/>
    <w:rsid w:val="005518F1"/>
    <w:rsid w:val="005531C7"/>
    <w:rsid w:val="00553F84"/>
    <w:rsid w:val="0055681E"/>
    <w:rsid w:val="00556A43"/>
    <w:rsid w:val="005607D3"/>
    <w:rsid w:val="005609F3"/>
    <w:rsid w:val="00562A01"/>
    <w:rsid w:val="00563347"/>
    <w:rsid w:val="005640D5"/>
    <w:rsid w:val="005675CE"/>
    <w:rsid w:val="00571F45"/>
    <w:rsid w:val="00572D0A"/>
    <w:rsid w:val="00573F7A"/>
    <w:rsid w:val="00573FFF"/>
    <w:rsid w:val="00574CB3"/>
    <w:rsid w:val="00575BE9"/>
    <w:rsid w:val="00577971"/>
    <w:rsid w:val="00580370"/>
    <w:rsid w:val="00581CF1"/>
    <w:rsid w:val="00583677"/>
    <w:rsid w:val="0058368B"/>
    <w:rsid w:val="005838CC"/>
    <w:rsid w:val="00586EE3"/>
    <w:rsid w:val="00587871"/>
    <w:rsid w:val="005906D8"/>
    <w:rsid w:val="00593ABF"/>
    <w:rsid w:val="00593E09"/>
    <w:rsid w:val="005953FB"/>
    <w:rsid w:val="00595D4B"/>
    <w:rsid w:val="005961F7"/>
    <w:rsid w:val="0059757E"/>
    <w:rsid w:val="0059784B"/>
    <w:rsid w:val="005A1C60"/>
    <w:rsid w:val="005A2EEE"/>
    <w:rsid w:val="005A3D21"/>
    <w:rsid w:val="005A6B22"/>
    <w:rsid w:val="005B0464"/>
    <w:rsid w:val="005B0597"/>
    <w:rsid w:val="005B093A"/>
    <w:rsid w:val="005B3162"/>
    <w:rsid w:val="005B429B"/>
    <w:rsid w:val="005B67C8"/>
    <w:rsid w:val="005B6AAA"/>
    <w:rsid w:val="005B7367"/>
    <w:rsid w:val="005B7A8C"/>
    <w:rsid w:val="005C4614"/>
    <w:rsid w:val="005C522D"/>
    <w:rsid w:val="005C551F"/>
    <w:rsid w:val="005C7339"/>
    <w:rsid w:val="005C7D55"/>
    <w:rsid w:val="005D067F"/>
    <w:rsid w:val="005D2214"/>
    <w:rsid w:val="005D2891"/>
    <w:rsid w:val="005D3242"/>
    <w:rsid w:val="005D375E"/>
    <w:rsid w:val="005D4C2B"/>
    <w:rsid w:val="005D5781"/>
    <w:rsid w:val="005E06FE"/>
    <w:rsid w:val="005E0F45"/>
    <w:rsid w:val="005E2860"/>
    <w:rsid w:val="005E3636"/>
    <w:rsid w:val="005E4EE0"/>
    <w:rsid w:val="005E70C2"/>
    <w:rsid w:val="005E7ED0"/>
    <w:rsid w:val="005F0128"/>
    <w:rsid w:val="005F065A"/>
    <w:rsid w:val="005F1019"/>
    <w:rsid w:val="005F25D0"/>
    <w:rsid w:val="005F298D"/>
    <w:rsid w:val="005F5765"/>
    <w:rsid w:val="005F5836"/>
    <w:rsid w:val="005F6EC2"/>
    <w:rsid w:val="005F6FE3"/>
    <w:rsid w:val="005F76DD"/>
    <w:rsid w:val="005F7A04"/>
    <w:rsid w:val="005F7C3D"/>
    <w:rsid w:val="00600048"/>
    <w:rsid w:val="006022B0"/>
    <w:rsid w:val="00604FBB"/>
    <w:rsid w:val="00605327"/>
    <w:rsid w:val="0060604E"/>
    <w:rsid w:val="00606E29"/>
    <w:rsid w:val="00611311"/>
    <w:rsid w:val="00611E65"/>
    <w:rsid w:val="00614FC6"/>
    <w:rsid w:val="00616EBE"/>
    <w:rsid w:val="006206E0"/>
    <w:rsid w:val="00621190"/>
    <w:rsid w:val="006223CA"/>
    <w:rsid w:val="00623343"/>
    <w:rsid w:val="00624755"/>
    <w:rsid w:val="00625CED"/>
    <w:rsid w:val="00627A64"/>
    <w:rsid w:val="00631059"/>
    <w:rsid w:val="006318F0"/>
    <w:rsid w:val="006322FF"/>
    <w:rsid w:val="0063382B"/>
    <w:rsid w:val="00633FA2"/>
    <w:rsid w:val="00637B41"/>
    <w:rsid w:val="00640886"/>
    <w:rsid w:val="00643801"/>
    <w:rsid w:val="006459CA"/>
    <w:rsid w:val="0064651C"/>
    <w:rsid w:val="00650C91"/>
    <w:rsid w:val="00651A70"/>
    <w:rsid w:val="00653D61"/>
    <w:rsid w:val="006639DB"/>
    <w:rsid w:val="006650B7"/>
    <w:rsid w:val="0066607B"/>
    <w:rsid w:val="00667776"/>
    <w:rsid w:val="00670014"/>
    <w:rsid w:val="00670E21"/>
    <w:rsid w:val="006731D9"/>
    <w:rsid w:val="00674B5B"/>
    <w:rsid w:val="006751BE"/>
    <w:rsid w:val="0067525E"/>
    <w:rsid w:val="006759BA"/>
    <w:rsid w:val="00675D43"/>
    <w:rsid w:val="0068154F"/>
    <w:rsid w:val="006828C6"/>
    <w:rsid w:val="006832AC"/>
    <w:rsid w:val="006841B3"/>
    <w:rsid w:val="00684BA9"/>
    <w:rsid w:val="00684E39"/>
    <w:rsid w:val="006870CA"/>
    <w:rsid w:val="00687854"/>
    <w:rsid w:val="0068796A"/>
    <w:rsid w:val="00693124"/>
    <w:rsid w:val="00693132"/>
    <w:rsid w:val="006935D9"/>
    <w:rsid w:val="0069365B"/>
    <w:rsid w:val="00694DAE"/>
    <w:rsid w:val="006958A3"/>
    <w:rsid w:val="00697662"/>
    <w:rsid w:val="00697876"/>
    <w:rsid w:val="006A4071"/>
    <w:rsid w:val="006A5C7D"/>
    <w:rsid w:val="006A61D2"/>
    <w:rsid w:val="006A6A1E"/>
    <w:rsid w:val="006B2837"/>
    <w:rsid w:val="006B5EFB"/>
    <w:rsid w:val="006B67BF"/>
    <w:rsid w:val="006B7F0F"/>
    <w:rsid w:val="006C1AA1"/>
    <w:rsid w:val="006C3F2D"/>
    <w:rsid w:val="006C46F1"/>
    <w:rsid w:val="006C6287"/>
    <w:rsid w:val="006D34EE"/>
    <w:rsid w:val="006D3781"/>
    <w:rsid w:val="006D5534"/>
    <w:rsid w:val="006D5D93"/>
    <w:rsid w:val="006D6545"/>
    <w:rsid w:val="006D6AE2"/>
    <w:rsid w:val="006D7CAD"/>
    <w:rsid w:val="006E01E2"/>
    <w:rsid w:val="006E02E2"/>
    <w:rsid w:val="006E2D55"/>
    <w:rsid w:val="006E2DA3"/>
    <w:rsid w:val="006E44BA"/>
    <w:rsid w:val="006E4B34"/>
    <w:rsid w:val="006E4D27"/>
    <w:rsid w:val="006F0987"/>
    <w:rsid w:val="006F3112"/>
    <w:rsid w:val="006F3C38"/>
    <w:rsid w:val="006F429E"/>
    <w:rsid w:val="006F62EF"/>
    <w:rsid w:val="006F6696"/>
    <w:rsid w:val="006F67DA"/>
    <w:rsid w:val="006F7394"/>
    <w:rsid w:val="006F73B7"/>
    <w:rsid w:val="006F78C0"/>
    <w:rsid w:val="0070548D"/>
    <w:rsid w:val="00706131"/>
    <w:rsid w:val="0070705F"/>
    <w:rsid w:val="00711313"/>
    <w:rsid w:val="007119B0"/>
    <w:rsid w:val="00714584"/>
    <w:rsid w:val="007154B7"/>
    <w:rsid w:val="00715A6E"/>
    <w:rsid w:val="0071701A"/>
    <w:rsid w:val="00717A94"/>
    <w:rsid w:val="00720902"/>
    <w:rsid w:val="00720C11"/>
    <w:rsid w:val="00723630"/>
    <w:rsid w:val="00723B00"/>
    <w:rsid w:val="0072439C"/>
    <w:rsid w:val="00724C0A"/>
    <w:rsid w:val="00724ED3"/>
    <w:rsid w:val="00725C84"/>
    <w:rsid w:val="0072655C"/>
    <w:rsid w:val="00727AC2"/>
    <w:rsid w:val="0073011C"/>
    <w:rsid w:val="00731F2A"/>
    <w:rsid w:val="007328EC"/>
    <w:rsid w:val="00733730"/>
    <w:rsid w:val="00733F5C"/>
    <w:rsid w:val="007343EF"/>
    <w:rsid w:val="007346E1"/>
    <w:rsid w:val="0073475F"/>
    <w:rsid w:val="00735906"/>
    <w:rsid w:val="00735F79"/>
    <w:rsid w:val="00736B25"/>
    <w:rsid w:val="00736C98"/>
    <w:rsid w:val="00736E0D"/>
    <w:rsid w:val="00740031"/>
    <w:rsid w:val="0074037B"/>
    <w:rsid w:val="0074097B"/>
    <w:rsid w:val="00741EF0"/>
    <w:rsid w:val="00742294"/>
    <w:rsid w:val="0074236B"/>
    <w:rsid w:val="00743C3F"/>
    <w:rsid w:val="0074797B"/>
    <w:rsid w:val="00750817"/>
    <w:rsid w:val="007508D2"/>
    <w:rsid w:val="00751D17"/>
    <w:rsid w:val="0075302E"/>
    <w:rsid w:val="0075503A"/>
    <w:rsid w:val="007553FE"/>
    <w:rsid w:val="00755FAC"/>
    <w:rsid w:val="00756828"/>
    <w:rsid w:val="00757161"/>
    <w:rsid w:val="00766B26"/>
    <w:rsid w:val="00767240"/>
    <w:rsid w:val="007725C1"/>
    <w:rsid w:val="00775E5B"/>
    <w:rsid w:val="00777504"/>
    <w:rsid w:val="007808A9"/>
    <w:rsid w:val="00780EED"/>
    <w:rsid w:val="00781B99"/>
    <w:rsid w:val="00782A0F"/>
    <w:rsid w:val="00782D44"/>
    <w:rsid w:val="00784DBB"/>
    <w:rsid w:val="0078697E"/>
    <w:rsid w:val="007869DF"/>
    <w:rsid w:val="00790651"/>
    <w:rsid w:val="007920E5"/>
    <w:rsid w:val="007921A4"/>
    <w:rsid w:val="00793697"/>
    <w:rsid w:val="007945F9"/>
    <w:rsid w:val="00794723"/>
    <w:rsid w:val="0079729C"/>
    <w:rsid w:val="007A1422"/>
    <w:rsid w:val="007A63BD"/>
    <w:rsid w:val="007A7EEB"/>
    <w:rsid w:val="007B0350"/>
    <w:rsid w:val="007B06E3"/>
    <w:rsid w:val="007B11A1"/>
    <w:rsid w:val="007B20DC"/>
    <w:rsid w:val="007B2495"/>
    <w:rsid w:val="007B4FF2"/>
    <w:rsid w:val="007B591A"/>
    <w:rsid w:val="007B698C"/>
    <w:rsid w:val="007B734B"/>
    <w:rsid w:val="007B79F5"/>
    <w:rsid w:val="007C09ED"/>
    <w:rsid w:val="007C0D14"/>
    <w:rsid w:val="007C16C5"/>
    <w:rsid w:val="007C1E89"/>
    <w:rsid w:val="007C2467"/>
    <w:rsid w:val="007C4D12"/>
    <w:rsid w:val="007C6E48"/>
    <w:rsid w:val="007D08A3"/>
    <w:rsid w:val="007D1D26"/>
    <w:rsid w:val="007D2099"/>
    <w:rsid w:val="007D323D"/>
    <w:rsid w:val="007D4098"/>
    <w:rsid w:val="007D5B9E"/>
    <w:rsid w:val="007D5F6D"/>
    <w:rsid w:val="007D6388"/>
    <w:rsid w:val="007D651B"/>
    <w:rsid w:val="007E4107"/>
    <w:rsid w:val="007E7E76"/>
    <w:rsid w:val="007F12F6"/>
    <w:rsid w:val="007F1698"/>
    <w:rsid w:val="007F32C4"/>
    <w:rsid w:val="007F3C48"/>
    <w:rsid w:val="007F4C1F"/>
    <w:rsid w:val="007F5E93"/>
    <w:rsid w:val="007F745B"/>
    <w:rsid w:val="00800A6B"/>
    <w:rsid w:val="008040E2"/>
    <w:rsid w:val="00804D84"/>
    <w:rsid w:val="008069DC"/>
    <w:rsid w:val="00813643"/>
    <w:rsid w:val="00817CBC"/>
    <w:rsid w:val="00824105"/>
    <w:rsid w:val="00825509"/>
    <w:rsid w:val="00826CCB"/>
    <w:rsid w:val="008277AE"/>
    <w:rsid w:val="008278E7"/>
    <w:rsid w:val="00830D13"/>
    <w:rsid w:val="00832660"/>
    <w:rsid w:val="00832CD7"/>
    <w:rsid w:val="00835182"/>
    <w:rsid w:val="00835C38"/>
    <w:rsid w:val="008372DD"/>
    <w:rsid w:val="00837DD3"/>
    <w:rsid w:val="00843A01"/>
    <w:rsid w:val="00844AC5"/>
    <w:rsid w:val="00844C39"/>
    <w:rsid w:val="00847EF5"/>
    <w:rsid w:val="00850BF6"/>
    <w:rsid w:val="0085372C"/>
    <w:rsid w:val="00854273"/>
    <w:rsid w:val="00855CCD"/>
    <w:rsid w:val="008573E7"/>
    <w:rsid w:val="00857859"/>
    <w:rsid w:val="00862CA8"/>
    <w:rsid w:val="00863413"/>
    <w:rsid w:val="00864BD9"/>
    <w:rsid w:val="00864E94"/>
    <w:rsid w:val="00865996"/>
    <w:rsid w:val="00871C3A"/>
    <w:rsid w:val="00872F3A"/>
    <w:rsid w:val="00873A79"/>
    <w:rsid w:val="00873E84"/>
    <w:rsid w:val="00875E02"/>
    <w:rsid w:val="00875F31"/>
    <w:rsid w:val="008766AA"/>
    <w:rsid w:val="00877512"/>
    <w:rsid w:val="008777BB"/>
    <w:rsid w:val="00880519"/>
    <w:rsid w:val="00881AD1"/>
    <w:rsid w:val="00882A75"/>
    <w:rsid w:val="00885353"/>
    <w:rsid w:val="00885B55"/>
    <w:rsid w:val="00885BDF"/>
    <w:rsid w:val="008866BB"/>
    <w:rsid w:val="008873AB"/>
    <w:rsid w:val="008919E9"/>
    <w:rsid w:val="00893447"/>
    <w:rsid w:val="0089348C"/>
    <w:rsid w:val="00893B53"/>
    <w:rsid w:val="00894A15"/>
    <w:rsid w:val="00894F50"/>
    <w:rsid w:val="00895D9E"/>
    <w:rsid w:val="00895E6C"/>
    <w:rsid w:val="00897509"/>
    <w:rsid w:val="008A0601"/>
    <w:rsid w:val="008A2FBD"/>
    <w:rsid w:val="008A35C2"/>
    <w:rsid w:val="008A6179"/>
    <w:rsid w:val="008A6510"/>
    <w:rsid w:val="008B1D4F"/>
    <w:rsid w:val="008B4337"/>
    <w:rsid w:val="008B4DCD"/>
    <w:rsid w:val="008B583F"/>
    <w:rsid w:val="008C065F"/>
    <w:rsid w:val="008C1645"/>
    <w:rsid w:val="008C1CB8"/>
    <w:rsid w:val="008C23E3"/>
    <w:rsid w:val="008C240C"/>
    <w:rsid w:val="008C5B6C"/>
    <w:rsid w:val="008C693C"/>
    <w:rsid w:val="008C6969"/>
    <w:rsid w:val="008C7972"/>
    <w:rsid w:val="008D075C"/>
    <w:rsid w:val="008D13C6"/>
    <w:rsid w:val="008D243D"/>
    <w:rsid w:val="008D2AFA"/>
    <w:rsid w:val="008D2CFB"/>
    <w:rsid w:val="008D4341"/>
    <w:rsid w:val="008D523C"/>
    <w:rsid w:val="008D6752"/>
    <w:rsid w:val="008D79EE"/>
    <w:rsid w:val="008E1D36"/>
    <w:rsid w:val="008E2A12"/>
    <w:rsid w:val="008E3265"/>
    <w:rsid w:val="008E346D"/>
    <w:rsid w:val="008E483D"/>
    <w:rsid w:val="008E595F"/>
    <w:rsid w:val="008E76F8"/>
    <w:rsid w:val="008F0496"/>
    <w:rsid w:val="008F09DC"/>
    <w:rsid w:val="008F1172"/>
    <w:rsid w:val="008F1267"/>
    <w:rsid w:val="008F3515"/>
    <w:rsid w:val="00901C5E"/>
    <w:rsid w:val="00902A24"/>
    <w:rsid w:val="00903232"/>
    <w:rsid w:val="00904DED"/>
    <w:rsid w:val="009068ED"/>
    <w:rsid w:val="00907F30"/>
    <w:rsid w:val="009121F1"/>
    <w:rsid w:val="00912B39"/>
    <w:rsid w:val="00914912"/>
    <w:rsid w:val="009207D9"/>
    <w:rsid w:val="00921CCC"/>
    <w:rsid w:val="009220EA"/>
    <w:rsid w:val="0092237D"/>
    <w:rsid w:val="00923D75"/>
    <w:rsid w:val="009260CA"/>
    <w:rsid w:val="00930DE4"/>
    <w:rsid w:val="00931B6C"/>
    <w:rsid w:val="00934319"/>
    <w:rsid w:val="009347A7"/>
    <w:rsid w:val="0093532B"/>
    <w:rsid w:val="0093681C"/>
    <w:rsid w:val="009404B4"/>
    <w:rsid w:val="00943A52"/>
    <w:rsid w:val="0094592E"/>
    <w:rsid w:val="0094613E"/>
    <w:rsid w:val="00950B88"/>
    <w:rsid w:val="009527AE"/>
    <w:rsid w:val="00952F45"/>
    <w:rsid w:val="00955FDF"/>
    <w:rsid w:val="0095667C"/>
    <w:rsid w:val="00956AF4"/>
    <w:rsid w:val="00956EA0"/>
    <w:rsid w:val="00957E2F"/>
    <w:rsid w:val="00957F79"/>
    <w:rsid w:val="00960779"/>
    <w:rsid w:val="009608CD"/>
    <w:rsid w:val="00960F5F"/>
    <w:rsid w:val="00962365"/>
    <w:rsid w:val="0096335E"/>
    <w:rsid w:val="00964140"/>
    <w:rsid w:val="00966A9D"/>
    <w:rsid w:val="00967D90"/>
    <w:rsid w:val="00970338"/>
    <w:rsid w:val="009704BC"/>
    <w:rsid w:val="00970B8B"/>
    <w:rsid w:val="00971F3A"/>
    <w:rsid w:val="009735E4"/>
    <w:rsid w:val="0097413C"/>
    <w:rsid w:val="00975ABC"/>
    <w:rsid w:val="009765E7"/>
    <w:rsid w:val="00976FC5"/>
    <w:rsid w:val="009840C7"/>
    <w:rsid w:val="009857F2"/>
    <w:rsid w:val="00987C86"/>
    <w:rsid w:val="00987CC9"/>
    <w:rsid w:val="00991400"/>
    <w:rsid w:val="00991623"/>
    <w:rsid w:val="00991F08"/>
    <w:rsid w:val="009929BF"/>
    <w:rsid w:val="00992BE4"/>
    <w:rsid w:val="00992F4D"/>
    <w:rsid w:val="00994253"/>
    <w:rsid w:val="009A0234"/>
    <w:rsid w:val="009A145D"/>
    <w:rsid w:val="009A14D7"/>
    <w:rsid w:val="009A1CE4"/>
    <w:rsid w:val="009A1E33"/>
    <w:rsid w:val="009A250F"/>
    <w:rsid w:val="009A3F73"/>
    <w:rsid w:val="009A4085"/>
    <w:rsid w:val="009A4772"/>
    <w:rsid w:val="009A567E"/>
    <w:rsid w:val="009A63FD"/>
    <w:rsid w:val="009A766E"/>
    <w:rsid w:val="009A7BC3"/>
    <w:rsid w:val="009B0916"/>
    <w:rsid w:val="009B2A47"/>
    <w:rsid w:val="009B4924"/>
    <w:rsid w:val="009B4D0D"/>
    <w:rsid w:val="009B607A"/>
    <w:rsid w:val="009B754F"/>
    <w:rsid w:val="009B786E"/>
    <w:rsid w:val="009B7B29"/>
    <w:rsid w:val="009C06A9"/>
    <w:rsid w:val="009C1270"/>
    <w:rsid w:val="009C1C33"/>
    <w:rsid w:val="009C2482"/>
    <w:rsid w:val="009C3A8B"/>
    <w:rsid w:val="009C4181"/>
    <w:rsid w:val="009C490E"/>
    <w:rsid w:val="009C5477"/>
    <w:rsid w:val="009C5A2A"/>
    <w:rsid w:val="009C7159"/>
    <w:rsid w:val="009C7998"/>
    <w:rsid w:val="009D21B4"/>
    <w:rsid w:val="009D28C7"/>
    <w:rsid w:val="009D2EE6"/>
    <w:rsid w:val="009D31AE"/>
    <w:rsid w:val="009D336C"/>
    <w:rsid w:val="009D3F3F"/>
    <w:rsid w:val="009D664E"/>
    <w:rsid w:val="009D7975"/>
    <w:rsid w:val="009E13E4"/>
    <w:rsid w:val="009E1EAD"/>
    <w:rsid w:val="009E24F1"/>
    <w:rsid w:val="009E4DA6"/>
    <w:rsid w:val="009E50FA"/>
    <w:rsid w:val="009E5730"/>
    <w:rsid w:val="009E5E95"/>
    <w:rsid w:val="009E7B48"/>
    <w:rsid w:val="009F020D"/>
    <w:rsid w:val="009F0B1A"/>
    <w:rsid w:val="009F38F1"/>
    <w:rsid w:val="009F4792"/>
    <w:rsid w:val="009F7003"/>
    <w:rsid w:val="00A02C92"/>
    <w:rsid w:val="00A038CC"/>
    <w:rsid w:val="00A07A90"/>
    <w:rsid w:val="00A1141E"/>
    <w:rsid w:val="00A1155C"/>
    <w:rsid w:val="00A1158B"/>
    <w:rsid w:val="00A150C8"/>
    <w:rsid w:val="00A15E5D"/>
    <w:rsid w:val="00A15E79"/>
    <w:rsid w:val="00A16760"/>
    <w:rsid w:val="00A217B1"/>
    <w:rsid w:val="00A21F74"/>
    <w:rsid w:val="00A22260"/>
    <w:rsid w:val="00A2284B"/>
    <w:rsid w:val="00A249DF"/>
    <w:rsid w:val="00A24BBF"/>
    <w:rsid w:val="00A26463"/>
    <w:rsid w:val="00A2723C"/>
    <w:rsid w:val="00A27366"/>
    <w:rsid w:val="00A2785E"/>
    <w:rsid w:val="00A31294"/>
    <w:rsid w:val="00A314FA"/>
    <w:rsid w:val="00A3392D"/>
    <w:rsid w:val="00A33E3C"/>
    <w:rsid w:val="00A34F92"/>
    <w:rsid w:val="00A37F78"/>
    <w:rsid w:val="00A45EC0"/>
    <w:rsid w:val="00A47376"/>
    <w:rsid w:val="00A47873"/>
    <w:rsid w:val="00A50C08"/>
    <w:rsid w:val="00A54CA8"/>
    <w:rsid w:val="00A54EAB"/>
    <w:rsid w:val="00A55124"/>
    <w:rsid w:val="00A5547C"/>
    <w:rsid w:val="00A5701C"/>
    <w:rsid w:val="00A60C1F"/>
    <w:rsid w:val="00A60F7F"/>
    <w:rsid w:val="00A61058"/>
    <w:rsid w:val="00A61D51"/>
    <w:rsid w:val="00A63603"/>
    <w:rsid w:val="00A646F2"/>
    <w:rsid w:val="00A64AB0"/>
    <w:rsid w:val="00A65E52"/>
    <w:rsid w:val="00A66015"/>
    <w:rsid w:val="00A66CCE"/>
    <w:rsid w:val="00A67374"/>
    <w:rsid w:val="00A67847"/>
    <w:rsid w:val="00A6786C"/>
    <w:rsid w:val="00A70B8E"/>
    <w:rsid w:val="00A73A61"/>
    <w:rsid w:val="00A74222"/>
    <w:rsid w:val="00A74A67"/>
    <w:rsid w:val="00A74FE4"/>
    <w:rsid w:val="00A75AEA"/>
    <w:rsid w:val="00A75EAC"/>
    <w:rsid w:val="00A76FBE"/>
    <w:rsid w:val="00A7727A"/>
    <w:rsid w:val="00A77678"/>
    <w:rsid w:val="00A80561"/>
    <w:rsid w:val="00A80614"/>
    <w:rsid w:val="00A80D0F"/>
    <w:rsid w:val="00A82D1D"/>
    <w:rsid w:val="00A83745"/>
    <w:rsid w:val="00A83DC9"/>
    <w:rsid w:val="00A86B3A"/>
    <w:rsid w:val="00A9095E"/>
    <w:rsid w:val="00A90C32"/>
    <w:rsid w:val="00A91826"/>
    <w:rsid w:val="00A929D6"/>
    <w:rsid w:val="00A92E4F"/>
    <w:rsid w:val="00A932B1"/>
    <w:rsid w:val="00A93568"/>
    <w:rsid w:val="00A95F61"/>
    <w:rsid w:val="00A96397"/>
    <w:rsid w:val="00A97041"/>
    <w:rsid w:val="00AA112A"/>
    <w:rsid w:val="00AA181F"/>
    <w:rsid w:val="00AA230D"/>
    <w:rsid w:val="00AA41C1"/>
    <w:rsid w:val="00AA5BB9"/>
    <w:rsid w:val="00AA64EF"/>
    <w:rsid w:val="00AA7502"/>
    <w:rsid w:val="00AB1072"/>
    <w:rsid w:val="00AB156D"/>
    <w:rsid w:val="00AB1A89"/>
    <w:rsid w:val="00AB1D2E"/>
    <w:rsid w:val="00AB40B9"/>
    <w:rsid w:val="00AB67DB"/>
    <w:rsid w:val="00AB74A8"/>
    <w:rsid w:val="00AB7694"/>
    <w:rsid w:val="00AC11CD"/>
    <w:rsid w:val="00AC169D"/>
    <w:rsid w:val="00AC4A64"/>
    <w:rsid w:val="00AC507F"/>
    <w:rsid w:val="00AC5DA2"/>
    <w:rsid w:val="00AC6B18"/>
    <w:rsid w:val="00AD04DF"/>
    <w:rsid w:val="00AD2B28"/>
    <w:rsid w:val="00AD2D2C"/>
    <w:rsid w:val="00AD2EAD"/>
    <w:rsid w:val="00AE2A7B"/>
    <w:rsid w:val="00AE5189"/>
    <w:rsid w:val="00AE58FF"/>
    <w:rsid w:val="00AE75AB"/>
    <w:rsid w:val="00AF4B00"/>
    <w:rsid w:val="00AF538A"/>
    <w:rsid w:val="00AF6671"/>
    <w:rsid w:val="00AF7B38"/>
    <w:rsid w:val="00B001FB"/>
    <w:rsid w:val="00B003C2"/>
    <w:rsid w:val="00B03C82"/>
    <w:rsid w:val="00B13D24"/>
    <w:rsid w:val="00B14BE6"/>
    <w:rsid w:val="00B15EE7"/>
    <w:rsid w:val="00B16749"/>
    <w:rsid w:val="00B17042"/>
    <w:rsid w:val="00B17FD3"/>
    <w:rsid w:val="00B2146F"/>
    <w:rsid w:val="00B217B1"/>
    <w:rsid w:val="00B27EB3"/>
    <w:rsid w:val="00B30985"/>
    <w:rsid w:val="00B328A5"/>
    <w:rsid w:val="00B32FC9"/>
    <w:rsid w:val="00B33ECE"/>
    <w:rsid w:val="00B344AB"/>
    <w:rsid w:val="00B34663"/>
    <w:rsid w:val="00B358ED"/>
    <w:rsid w:val="00B36D3B"/>
    <w:rsid w:val="00B40129"/>
    <w:rsid w:val="00B406BC"/>
    <w:rsid w:val="00B40EF8"/>
    <w:rsid w:val="00B41305"/>
    <w:rsid w:val="00B415EE"/>
    <w:rsid w:val="00B44C0C"/>
    <w:rsid w:val="00B465B4"/>
    <w:rsid w:val="00B4697F"/>
    <w:rsid w:val="00B5147C"/>
    <w:rsid w:val="00B51CB1"/>
    <w:rsid w:val="00B51F22"/>
    <w:rsid w:val="00B53538"/>
    <w:rsid w:val="00B55E10"/>
    <w:rsid w:val="00B60483"/>
    <w:rsid w:val="00B61A48"/>
    <w:rsid w:val="00B622B0"/>
    <w:rsid w:val="00B62FF6"/>
    <w:rsid w:val="00B64D76"/>
    <w:rsid w:val="00B65F05"/>
    <w:rsid w:val="00B66BE7"/>
    <w:rsid w:val="00B756D1"/>
    <w:rsid w:val="00B75D94"/>
    <w:rsid w:val="00B77624"/>
    <w:rsid w:val="00B81002"/>
    <w:rsid w:val="00B82BF6"/>
    <w:rsid w:val="00B836C8"/>
    <w:rsid w:val="00B83F42"/>
    <w:rsid w:val="00B84052"/>
    <w:rsid w:val="00B86602"/>
    <w:rsid w:val="00B868A0"/>
    <w:rsid w:val="00B86E15"/>
    <w:rsid w:val="00B87FCE"/>
    <w:rsid w:val="00B91EA8"/>
    <w:rsid w:val="00B91FB1"/>
    <w:rsid w:val="00B9318D"/>
    <w:rsid w:val="00B94608"/>
    <w:rsid w:val="00B9570C"/>
    <w:rsid w:val="00B95E94"/>
    <w:rsid w:val="00B96749"/>
    <w:rsid w:val="00B967B7"/>
    <w:rsid w:val="00B97308"/>
    <w:rsid w:val="00BA07B1"/>
    <w:rsid w:val="00BA0C7A"/>
    <w:rsid w:val="00BA1324"/>
    <w:rsid w:val="00BA1528"/>
    <w:rsid w:val="00BA4B26"/>
    <w:rsid w:val="00BA500C"/>
    <w:rsid w:val="00BA6487"/>
    <w:rsid w:val="00BA6FE6"/>
    <w:rsid w:val="00BB1A11"/>
    <w:rsid w:val="00BB2947"/>
    <w:rsid w:val="00BB72EE"/>
    <w:rsid w:val="00BB7A1A"/>
    <w:rsid w:val="00BC3B95"/>
    <w:rsid w:val="00BD158D"/>
    <w:rsid w:val="00BD2509"/>
    <w:rsid w:val="00BD37D7"/>
    <w:rsid w:val="00BD539E"/>
    <w:rsid w:val="00BD5D90"/>
    <w:rsid w:val="00BD5E6E"/>
    <w:rsid w:val="00BD5EAD"/>
    <w:rsid w:val="00BE300C"/>
    <w:rsid w:val="00BE463E"/>
    <w:rsid w:val="00BE5DC3"/>
    <w:rsid w:val="00BE64EE"/>
    <w:rsid w:val="00BE676F"/>
    <w:rsid w:val="00BF0C81"/>
    <w:rsid w:val="00BF39E5"/>
    <w:rsid w:val="00BF3C2E"/>
    <w:rsid w:val="00BF5947"/>
    <w:rsid w:val="00BF5FB2"/>
    <w:rsid w:val="00BF7774"/>
    <w:rsid w:val="00C00EDE"/>
    <w:rsid w:val="00C021F8"/>
    <w:rsid w:val="00C024A0"/>
    <w:rsid w:val="00C04B8B"/>
    <w:rsid w:val="00C0751F"/>
    <w:rsid w:val="00C10C98"/>
    <w:rsid w:val="00C11ECA"/>
    <w:rsid w:val="00C13268"/>
    <w:rsid w:val="00C14B15"/>
    <w:rsid w:val="00C1651B"/>
    <w:rsid w:val="00C16C75"/>
    <w:rsid w:val="00C218D2"/>
    <w:rsid w:val="00C219BB"/>
    <w:rsid w:val="00C2203A"/>
    <w:rsid w:val="00C25C96"/>
    <w:rsid w:val="00C26842"/>
    <w:rsid w:val="00C26A12"/>
    <w:rsid w:val="00C26ADC"/>
    <w:rsid w:val="00C302B0"/>
    <w:rsid w:val="00C30CA8"/>
    <w:rsid w:val="00C31685"/>
    <w:rsid w:val="00C31FE3"/>
    <w:rsid w:val="00C3216B"/>
    <w:rsid w:val="00C3487E"/>
    <w:rsid w:val="00C35F7A"/>
    <w:rsid w:val="00C36644"/>
    <w:rsid w:val="00C36700"/>
    <w:rsid w:val="00C43702"/>
    <w:rsid w:val="00C4539D"/>
    <w:rsid w:val="00C46A3A"/>
    <w:rsid w:val="00C46C75"/>
    <w:rsid w:val="00C47061"/>
    <w:rsid w:val="00C5058B"/>
    <w:rsid w:val="00C551C7"/>
    <w:rsid w:val="00C551DA"/>
    <w:rsid w:val="00C5568F"/>
    <w:rsid w:val="00C55C72"/>
    <w:rsid w:val="00C56B29"/>
    <w:rsid w:val="00C61DE0"/>
    <w:rsid w:val="00C6320F"/>
    <w:rsid w:val="00C63BFF"/>
    <w:rsid w:val="00C66681"/>
    <w:rsid w:val="00C67468"/>
    <w:rsid w:val="00C6755D"/>
    <w:rsid w:val="00C678FE"/>
    <w:rsid w:val="00C67F95"/>
    <w:rsid w:val="00C716A6"/>
    <w:rsid w:val="00C73480"/>
    <w:rsid w:val="00C74A60"/>
    <w:rsid w:val="00C754A9"/>
    <w:rsid w:val="00C75874"/>
    <w:rsid w:val="00C7603D"/>
    <w:rsid w:val="00C7781C"/>
    <w:rsid w:val="00C81051"/>
    <w:rsid w:val="00C834FC"/>
    <w:rsid w:val="00C84F78"/>
    <w:rsid w:val="00C850D4"/>
    <w:rsid w:val="00C85576"/>
    <w:rsid w:val="00C855EE"/>
    <w:rsid w:val="00C90C5F"/>
    <w:rsid w:val="00C93AFE"/>
    <w:rsid w:val="00C94D5B"/>
    <w:rsid w:val="00C97C69"/>
    <w:rsid w:val="00CA144E"/>
    <w:rsid w:val="00CA18B5"/>
    <w:rsid w:val="00CB09EF"/>
    <w:rsid w:val="00CB1131"/>
    <w:rsid w:val="00CB1439"/>
    <w:rsid w:val="00CB17F8"/>
    <w:rsid w:val="00CB2001"/>
    <w:rsid w:val="00CB2EA7"/>
    <w:rsid w:val="00CB39F9"/>
    <w:rsid w:val="00CB4145"/>
    <w:rsid w:val="00CB6017"/>
    <w:rsid w:val="00CB6320"/>
    <w:rsid w:val="00CB7E63"/>
    <w:rsid w:val="00CC19B9"/>
    <w:rsid w:val="00CC2A30"/>
    <w:rsid w:val="00CC3646"/>
    <w:rsid w:val="00CC44A4"/>
    <w:rsid w:val="00CC4A1D"/>
    <w:rsid w:val="00CC53E2"/>
    <w:rsid w:val="00CC59B7"/>
    <w:rsid w:val="00CC5BAC"/>
    <w:rsid w:val="00CC5C30"/>
    <w:rsid w:val="00CC781C"/>
    <w:rsid w:val="00CC7AD6"/>
    <w:rsid w:val="00CC7C6B"/>
    <w:rsid w:val="00CD38E5"/>
    <w:rsid w:val="00CD4A85"/>
    <w:rsid w:val="00CD6068"/>
    <w:rsid w:val="00CD7693"/>
    <w:rsid w:val="00CE112E"/>
    <w:rsid w:val="00CE1F56"/>
    <w:rsid w:val="00CE294F"/>
    <w:rsid w:val="00CE2F07"/>
    <w:rsid w:val="00CE5C4D"/>
    <w:rsid w:val="00CE5D51"/>
    <w:rsid w:val="00CE75BB"/>
    <w:rsid w:val="00CE770E"/>
    <w:rsid w:val="00CF08B3"/>
    <w:rsid w:val="00CF264E"/>
    <w:rsid w:val="00CF6245"/>
    <w:rsid w:val="00CF64D2"/>
    <w:rsid w:val="00D036C4"/>
    <w:rsid w:val="00D04FBC"/>
    <w:rsid w:val="00D066EA"/>
    <w:rsid w:val="00D06A2B"/>
    <w:rsid w:val="00D06E6B"/>
    <w:rsid w:val="00D07947"/>
    <w:rsid w:val="00D120CB"/>
    <w:rsid w:val="00D12970"/>
    <w:rsid w:val="00D12F1B"/>
    <w:rsid w:val="00D13C3E"/>
    <w:rsid w:val="00D158FB"/>
    <w:rsid w:val="00D15C23"/>
    <w:rsid w:val="00D16C37"/>
    <w:rsid w:val="00D17DB1"/>
    <w:rsid w:val="00D23145"/>
    <w:rsid w:val="00D23412"/>
    <w:rsid w:val="00D23D81"/>
    <w:rsid w:val="00D2464E"/>
    <w:rsid w:val="00D248A7"/>
    <w:rsid w:val="00D24A4B"/>
    <w:rsid w:val="00D24B0E"/>
    <w:rsid w:val="00D24D67"/>
    <w:rsid w:val="00D258D8"/>
    <w:rsid w:val="00D27890"/>
    <w:rsid w:val="00D30659"/>
    <w:rsid w:val="00D32306"/>
    <w:rsid w:val="00D326B6"/>
    <w:rsid w:val="00D339DF"/>
    <w:rsid w:val="00D33BAC"/>
    <w:rsid w:val="00D34541"/>
    <w:rsid w:val="00D34AF5"/>
    <w:rsid w:val="00D350EC"/>
    <w:rsid w:val="00D361F8"/>
    <w:rsid w:val="00D369D9"/>
    <w:rsid w:val="00D37ECB"/>
    <w:rsid w:val="00D41375"/>
    <w:rsid w:val="00D4137D"/>
    <w:rsid w:val="00D41DA2"/>
    <w:rsid w:val="00D42617"/>
    <w:rsid w:val="00D44F3C"/>
    <w:rsid w:val="00D5008F"/>
    <w:rsid w:val="00D52D47"/>
    <w:rsid w:val="00D5351C"/>
    <w:rsid w:val="00D60790"/>
    <w:rsid w:val="00D6258F"/>
    <w:rsid w:val="00D63811"/>
    <w:rsid w:val="00D6694B"/>
    <w:rsid w:val="00D71CF9"/>
    <w:rsid w:val="00D71FFB"/>
    <w:rsid w:val="00D72C2F"/>
    <w:rsid w:val="00D744E7"/>
    <w:rsid w:val="00D7531C"/>
    <w:rsid w:val="00D77768"/>
    <w:rsid w:val="00D809F0"/>
    <w:rsid w:val="00D80A57"/>
    <w:rsid w:val="00D85F92"/>
    <w:rsid w:val="00D907E8"/>
    <w:rsid w:val="00D9472A"/>
    <w:rsid w:val="00D948D1"/>
    <w:rsid w:val="00D95171"/>
    <w:rsid w:val="00DA3592"/>
    <w:rsid w:val="00DA472E"/>
    <w:rsid w:val="00DA48B0"/>
    <w:rsid w:val="00DA4CE0"/>
    <w:rsid w:val="00DA5042"/>
    <w:rsid w:val="00DA5678"/>
    <w:rsid w:val="00DA68AE"/>
    <w:rsid w:val="00DB0CC8"/>
    <w:rsid w:val="00DB2CA2"/>
    <w:rsid w:val="00DB5E43"/>
    <w:rsid w:val="00DB6F11"/>
    <w:rsid w:val="00DB723F"/>
    <w:rsid w:val="00DB75C9"/>
    <w:rsid w:val="00DC0F04"/>
    <w:rsid w:val="00DC2D01"/>
    <w:rsid w:val="00DD0B17"/>
    <w:rsid w:val="00DD0B69"/>
    <w:rsid w:val="00DD6B45"/>
    <w:rsid w:val="00DD6FD3"/>
    <w:rsid w:val="00DE1581"/>
    <w:rsid w:val="00DE63F3"/>
    <w:rsid w:val="00DE6663"/>
    <w:rsid w:val="00DE695B"/>
    <w:rsid w:val="00DE77DB"/>
    <w:rsid w:val="00DF1558"/>
    <w:rsid w:val="00DF1F3C"/>
    <w:rsid w:val="00DF2B63"/>
    <w:rsid w:val="00DF69F9"/>
    <w:rsid w:val="00DF7419"/>
    <w:rsid w:val="00DF77C0"/>
    <w:rsid w:val="00E00B16"/>
    <w:rsid w:val="00E00B4C"/>
    <w:rsid w:val="00E03011"/>
    <w:rsid w:val="00E04DA7"/>
    <w:rsid w:val="00E04ED9"/>
    <w:rsid w:val="00E062AC"/>
    <w:rsid w:val="00E1065D"/>
    <w:rsid w:val="00E11D8B"/>
    <w:rsid w:val="00E1248D"/>
    <w:rsid w:val="00E13E50"/>
    <w:rsid w:val="00E16168"/>
    <w:rsid w:val="00E17BC9"/>
    <w:rsid w:val="00E24FC5"/>
    <w:rsid w:val="00E252CB"/>
    <w:rsid w:val="00E30049"/>
    <w:rsid w:val="00E3157C"/>
    <w:rsid w:val="00E31A34"/>
    <w:rsid w:val="00E31C4F"/>
    <w:rsid w:val="00E34279"/>
    <w:rsid w:val="00E3510F"/>
    <w:rsid w:val="00E37371"/>
    <w:rsid w:val="00E427D9"/>
    <w:rsid w:val="00E427EB"/>
    <w:rsid w:val="00E42A85"/>
    <w:rsid w:val="00E43655"/>
    <w:rsid w:val="00E44390"/>
    <w:rsid w:val="00E46636"/>
    <w:rsid w:val="00E46649"/>
    <w:rsid w:val="00E47C98"/>
    <w:rsid w:val="00E5049B"/>
    <w:rsid w:val="00E520A0"/>
    <w:rsid w:val="00E52392"/>
    <w:rsid w:val="00E53169"/>
    <w:rsid w:val="00E55F10"/>
    <w:rsid w:val="00E56229"/>
    <w:rsid w:val="00E5685C"/>
    <w:rsid w:val="00E63C89"/>
    <w:rsid w:val="00E6611D"/>
    <w:rsid w:val="00E66A50"/>
    <w:rsid w:val="00E67C72"/>
    <w:rsid w:val="00E70B0A"/>
    <w:rsid w:val="00E7258B"/>
    <w:rsid w:val="00E72741"/>
    <w:rsid w:val="00E747A0"/>
    <w:rsid w:val="00E75439"/>
    <w:rsid w:val="00E76035"/>
    <w:rsid w:val="00E770BD"/>
    <w:rsid w:val="00E777E5"/>
    <w:rsid w:val="00E81596"/>
    <w:rsid w:val="00E816BD"/>
    <w:rsid w:val="00E81879"/>
    <w:rsid w:val="00E83F71"/>
    <w:rsid w:val="00E84C64"/>
    <w:rsid w:val="00E84F77"/>
    <w:rsid w:val="00E87312"/>
    <w:rsid w:val="00E90232"/>
    <w:rsid w:val="00E93230"/>
    <w:rsid w:val="00E94000"/>
    <w:rsid w:val="00E94A08"/>
    <w:rsid w:val="00E96166"/>
    <w:rsid w:val="00E97401"/>
    <w:rsid w:val="00EA297E"/>
    <w:rsid w:val="00EA3A82"/>
    <w:rsid w:val="00EA4551"/>
    <w:rsid w:val="00EA455F"/>
    <w:rsid w:val="00EA7648"/>
    <w:rsid w:val="00EB09DC"/>
    <w:rsid w:val="00EB416F"/>
    <w:rsid w:val="00EB4170"/>
    <w:rsid w:val="00EB50FC"/>
    <w:rsid w:val="00EB5C1D"/>
    <w:rsid w:val="00EB6EA1"/>
    <w:rsid w:val="00EB70B5"/>
    <w:rsid w:val="00EB7877"/>
    <w:rsid w:val="00EC032E"/>
    <w:rsid w:val="00EC0E21"/>
    <w:rsid w:val="00EC12D3"/>
    <w:rsid w:val="00EC18D6"/>
    <w:rsid w:val="00EC20F7"/>
    <w:rsid w:val="00EC2BA4"/>
    <w:rsid w:val="00EC6119"/>
    <w:rsid w:val="00ED21C7"/>
    <w:rsid w:val="00ED2DB2"/>
    <w:rsid w:val="00ED380F"/>
    <w:rsid w:val="00ED4FCE"/>
    <w:rsid w:val="00ED5481"/>
    <w:rsid w:val="00ED6D49"/>
    <w:rsid w:val="00ED7F07"/>
    <w:rsid w:val="00EE0118"/>
    <w:rsid w:val="00EE44E3"/>
    <w:rsid w:val="00EE46E0"/>
    <w:rsid w:val="00EE51B8"/>
    <w:rsid w:val="00EE53C4"/>
    <w:rsid w:val="00EE75B7"/>
    <w:rsid w:val="00EE7FEA"/>
    <w:rsid w:val="00EF0003"/>
    <w:rsid w:val="00EF27F4"/>
    <w:rsid w:val="00EF5105"/>
    <w:rsid w:val="00EF69B9"/>
    <w:rsid w:val="00F02A89"/>
    <w:rsid w:val="00F03CE7"/>
    <w:rsid w:val="00F054CE"/>
    <w:rsid w:val="00F055FB"/>
    <w:rsid w:val="00F0593D"/>
    <w:rsid w:val="00F05A21"/>
    <w:rsid w:val="00F05FAB"/>
    <w:rsid w:val="00F10F14"/>
    <w:rsid w:val="00F12706"/>
    <w:rsid w:val="00F14E76"/>
    <w:rsid w:val="00F1505E"/>
    <w:rsid w:val="00F206BE"/>
    <w:rsid w:val="00F2131F"/>
    <w:rsid w:val="00F22D73"/>
    <w:rsid w:val="00F277EF"/>
    <w:rsid w:val="00F30213"/>
    <w:rsid w:val="00F33CE3"/>
    <w:rsid w:val="00F451D5"/>
    <w:rsid w:val="00F458D0"/>
    <w:rsid w:val="00F462CB"/>
    <w:rsid w:val="00F46B59"/>
    <w:rsid w:val="00F510A8"/>
    <w:rsid w:val="00F514CF"/>
    <w:rsid w:val="00F51A51"/>
    <w:rsid w:val="00F56001"/>
    <w:rsid w:val="00F56497"/>
    <w:rsid w:val="00F57B3C"/>
    <w:rsid w:val="00F6366B"/>
    <w:rsid w:val="00F63CE4"/>
    <w:rsid w:val="00F644E9"/>
    <w:rsid w:val="00F658E6"/>
    <w:rsid w:val="00F66680"/>
    <w:rsid w:val="00F672AB"/>
    <w:rsid w:val="00F73721"/>
    <w:rsid w:val="00F75CB3"/>
    <w:rsid w:val="00F811B9"/>
    <w:rsid w:val="00F812EC"/>
    <w:rsid w:val="00F8136B"/>
    <w:rsid w:val="00F85365"/>
    <w:rsid w:val="00F91BA6"/>
    <w:rsid w:val="00F924C7"/>
    <w:rsid w:val="00F9312E"/>
    <w:rsid w:val="00F9344B"/>
    <w:rsid w:val="00F94B4E"/>
    <w:rsid w:val="00FA02F9"/>
    <w:rsid w:val="00FA18EC"/>
    <w:rsid w:val="00FA1AC6"/>
    <w:rsid w:val="00FA4ABD"/>
    <w:rsid w:val="00FA7FE4"/>
    <w:rsid w:val="00FB0540"/>
    <w:rsid w:val="00FB3545"/>
    <w:rsid w:val="00FB6C38"/>
    <w:rsid w:val="00FB7249"/>
    <w:rsid w:val="00FB72AE"/>
    <w:rsid w:val="00FB76C4"/>
    <w:rsid w:val="00FC0585"/>
    <w:rsid w:val="00FC07CF"/>
    <w:rsid w:val="00FC21C4"/>
    <w:rsid w:val="00FC4574"/>
    <w:rsid w:val="00FC4C5B"/>
    <w:rsid w:val="00FC54CC"/>
    <w:rsid w:val="00FC5870"/>
    <w:rsid w:val="00FD2129"/>
    <w:rsid w:val="00FD34C4"/>
    <w:rsid w:val="00FD37D0"/>
    <w:rsid w:val="00FD71EB"/>
    <w:rsid w:val="00FD7BCB"/>
    <w:rsid w:val="00FE4D5B"/>
    <w:rsid w:val="00FE64CD"/>
    <w:rsid w:val="00FE6707"/>
    <w:rsid w:val="00FE7627"/>
    <w:rsid w:val="00FE7D13"/>
    <w:rsid w:val="00FF0A41"/>
    <w:rsid w:val="00FF0C53"/>
    <w:rsid w:val="00FF1969"/>
    <w:rsid w:val="00FF3643"/>
    <w:rsid w:val="00FF48E6"/>
    <w:rsid w:val="00FF5E6C"/>
    <w:rsid w:val="00FF60DC"/>
    <w:rsid w:val="00FF7339"/>
    <w:rsid w:val="00FF75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26E5967-F5FC-4F74-BC19-C98BF59C83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38506F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8506F"/>
    <w:pPr>
      <w:spacing w:after="0" w:line="240" w:lineRule="auto"/>
    </w:pPr>
    <w:rPr>
      <w:rFonts w:ascii="Segoe UI" w:hAnsi="Segoe UI" w:cs="Segoe UI"/>
      <w:sz w:val="18"/>
      <w:szCs w:val="18"/>
      <w:lang w:val="hu-HU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506F"/>
    <w:rPr>
      <w:rFonts w:ascii="Segoe UI" w:hAnsi="Segoe UI" w:cs="Segoe UI"/>
      <w:sz w:val="18"/>
      <w:szCs w:val="18"/>
      <w:lang w:val="hu-HU"/>
    </w:rPr>
  </w:style>
  <w:style w:type="paragraph" w:styleId="Revision">
    <w:name w:val="Revision"/>
    <w:hidden/>
    <w:uiPriority w:val="99"/>
    <w:semiHidden/>
    <w:rsid w:val="0038506F"/>
    <w:pPr>
      <w:spacing w:after="0" w:line="240" w:lineRule="auto"/>
    </w:pPr>
    <w:rPr>
      <w:lang w:val="hu-HU"/>
    </w:rPr>
  </w:style>
  <w:style w:type="paragraph" w:styleId="ListParagraph">
    <w:name w:val="List Paragraph"/>
    <w:basedOn w:val="Normal"/>
    <w:uiPriority w:val="34"/>
    <w:qFormat/>
    <w:rsid w:val="0038506F"/>
    <w:pPr>
      <w:ind w:left="720"/>
      <w:contextualSpacing/>
    </w:pPr>
    <w:rPr>
      <w:lang w:val="hu-HU"/>
    </w:rPr>
  </w:style>
  <w:style w:type="character" w:styleId="CommentReference">
    <w:name w:val="annotation reference"/>
    <w:basedOn w:val="DefaultParagraphFont"/>
    <w:uiPriority w:val="99"/>
    <w:semiHidden/>
    <w:unhideWhenUsed/>
    <w:rsid w:val="0038506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8506F"/>
    <w:pPr>
      <w:spacing w:line="240" w:lineRule="auto"/>
    </w:pPr>
    <w:rPr>
      <w:sz w:val="20"/>
      <w:szCs w:val="20"/>
      <w:lang w:val="hu-HU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8506F"/>
    <w:rPr>
      <w:sz w:val="20"/>
      <w:szCs w:val="20"/>
      <w:lang w:val="hu-H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8506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8506F"/>
    <w:rPr>
      <w:b/>
      <w:bCs/>
      <w:sz w:val="20"/>
      <w:szCs w:val="20"/>
      <w:lang w:val="hu-HU"/>
    </w:rPr>
  </w:style>
  <w:style w:type="paragraph" w:styleId="Header">
    <w:name w:val="header"/>
    <w:basedOn w:val="Normal"/>
    <w:link w:val="HeaderChar"/>
    <w:uiPriority w:val="99"/>
    <w:unhideWhenUsed/>
    <w:rsid w:val="0038506F"/>
    <w:pPr>
      <w:tabs>
        <w:tab w:val="center" w:pos="4536"/>
        <w:tab w:val="right" w:pos="9072"/>
      </w:tabs>
      <w:spacing w:after="0" w:line="240" w:lineRule="auto"/>
    </w:pPr>
    <w:rPr>
      <w:lang w:val="hu-HU"/>
    </w:rPr>
  </w:style>
  <w:style w:type="character" w:customStyle="1" w:styleId="HeaderChar">
    <w:name w:val="Header Char"/>
    <w:basedOn w:val="DefaultParagraphFont"/>
    <w:link w:val="Header"/>
    <w:uiPriority w:val="99"/>
    <w:rsid w:val="0038506F"/>
    <w:rPr>
      <w:lang w:val="hu-HU"/>
    </w:rPr>
  </w:style>
  <w:style w:type="paragraph" w:styleId="Footer">
    <w:name w:val="footer"/>
    <w:basedOn w:val="Normal"/>
    <w:link w:val="FooterChar"/>
    <w:uiPriority w:val="99"/>
    <w:unhideWhenUsed/>
    <w:rsid w:val="0038506F"/>
    <w:pPr>
      <w:tabs>
        <w:tab w:val="center" w:pos="4536"/>
        <w:tab w:val="right" w:pos="9072"/>
      </w:tabs>
      <w:spacing w:after="0" w:line="240" w:lineRule="auto"/>
    </w:pPr>
    <w:rPr>
      <w:lang w:val="hu-HU"/>
    </w:rPr>
  </w:style>
  <w:style w:type="character" w:customStyle="1" w:styleId="FooterChar">
    <w:name w:val="Footer Char"/>
    <w:basedOn w:val="DefaultParagraphFont"/>
    <w:link w:val="Footer"/>
    <w:uiPriority w:val="99"/>
    <w:rsid w:val="0038506F"/>
    <w:rPr>
      <w:lang w:val="hu-HU"/>
    </w:rPr>
  </w:style>
  <w:style w:type="character" w:customStyle="1" w:styleId="Feloldatlanmegemlts1">
    <w:name w:val="Feloldatlan megemlítés1"/>
    <w:basedOn w:val="DefaultParagraphFont"/>
    <w:uiPriority w:val="99"/>
    <w:semiHidden/>
    <w:unhideWhenUsed/>
    <w:rsid w:val="0038506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fontTable" Target="fontTable.xml"/><Relationship Id="rId5" Type="http://schemas.openxmlformats.org/officeDocument/2006/relationships/image" Target="media/image1.emf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5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2</Pages>
  <Words>5557</Words>
  <Characters>31680</Characters>
  <Application>Microsoft Office Word</Application>
  <DocSecurity>0</DocSecurity>
  <Lines>264</Lines>
  <Paragraphs>74</Paragraphs>
  <ScaleCrop>false</ScaleCrop>
  <Company/>
  <LinksUpToDate>false</LinksUpToDate>
  <CharactersWithSpaces>371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ala Priya J.</dc:creator>
  <cp:keywords/>
  <dc:description/>
  <cp:lastModifiedBy>Megala Priya J.</cp:lastModifiedBy>
  <cp:revision>2</cp:revision>
  <dcterms:created xsi:type="dcterms:W3CDTF">2020-11-10T14:50:00Z</dcterms:created>
  <dcterms:modified xsi:type="dcterms:W3CDTF">2020-11-10T14:50:00Z</dcterms:modified>
</cp:coreProperties>
</file>